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1383"/>
        <w:tblW w:w="0" w:type="auto"/>
        <w:tblLook w:val="04A0" w:firstRow="1" w:lastRow="0" w:firstColumn="1" w:lastColumn="0" w:noHBand="0" w:noVBand="1"/>
      </w:tblPr>
      <w:tblGrid>
        <w:gridCol w:w="1576"/>
        <w:gridCol w:w="1551"/>
        <w:gridCol w:w="1700"/>
        <w:gridCol w:w="2081"/>
        <w:gridCol w:w="2070"/>
      </w:tblGrid>
      <w:tr w:rsidR="0024105E" w:rsidRPr="00BB3E5A" w14:paraId="1EBB9423" w14:textId="7AB85BC8" w:rsidTr="00AA44E4">
        <w:tc>
          <w:tcPr>
            <w:tcW w:w="8978" w:type="dxa"/>
            <w:gridSpan w:val="5"/>
            <w:vAlign w:val="center"/>
          </w:tcPr>
          <w:p w14:paraId="71E95054" w14:textId="51C942D4" w:rsidR="0024105E" w:rsidRPr="0035477A" w:rsidRDefault="0035477A" w:rsidP="006007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4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e</w:t>
            </w:r>
            <w:r w:rsidR="0024105E" w:rsidRPr="00354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</w:t>
            </w:r>
            <w:r w:rsidRPr="00354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24105E" w:rsidRPr="00354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Metabolites Increased in </w:t>
            </w:r>
            <w:r w:rsidR="0024105E" w:rsidRPr="003547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. fermentum</w:t>
            </w:r>
            <w:r w:rsidR="0024105E" w:rsidRPr="00354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</w:t>
            </w:r>
            <w:r w:rsidR="0024105E" w:rsidRPr="003547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L. paracasei </w:t>
            </w:r>
            <w:r w:rsidR="0024105E" w:rsidRPr="00354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biotics prepared with rice bran</w:t>
            </w:r>
          </w:p>
        </w:tc>
      </w:tr>
      <w:tr w:rsidR="0024105E" w:rsidRPr="00BB3E5A" w14:paraId="3B9A4A55" w14:textId="25230F8E" w:rsidTr="00AA44E4">
        <w:tc>
          <w:tcPr>
            <w:tcW w:w="1576" w:type="dxa"/>
            <w:vMerge w:val="restart"/>
            <w:vAlign w:val="center"/>
          </w:tcPr>
          <w:p w14:paraId="47C61F65" w14:textId="22FCD1A0" w:rsidR="0024105E" w:rsidRPr="004D767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76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mical Class</w:t>
            </w:r>
          </w:p>
        </w:tc>
        <w:tc>
          <w:tcPr>
            <w:tcW w:w="1551" w:type="dxa"/>
            <w:vMerge w:val="restart"/>
            <w:vAlign w:val="center"/>
          </w:tcPr>
          <w:p w14:paraId="16AF3CFC" w14:textId="41F50083" w:rsidR="0024105E" w:rsidRPr="004D767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76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c Pathway</w:t>
            </w:r>
          </w:p>
        </w:tc>
        <w:tc>
          <w:tcPr>
            <w:tcW w:w="1700" w:type="dxa"/>
            <w:vMerge w:val="restart"/>
            <w:vAlign w:val="center"/>
          </w:tcPr>
          <w:p w14:paraId="5BC35A79" w14:textId="2C356422" w:rsidR="0024105E" w:rsidRPr="004D767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76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4151" w:type="dxa"/>
            <w:gridSpan w:val="2"/>
            <w:vAlign w:val="center"/>
          </w:tcPr>
          <w:p w14:paraId="7E31125C" w14:textId="51C1ED48" w:rsidR="0024105E" w:rsidRPr="004D767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76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biotic Treatment Fold Differences</w:t>
            </w:r>
          </w:p>
        </w:tc>
      </w:tr>
      <w:tr w:rsidR="0024105E" w:rsidRPr="00BB3E5A" w14:paraId="7E5062B2" w14:textId="4D9277D4" w:rsidTr="00AA44E4">
        <w:tc>
          <w:tcPr>
            <w:tcW w:w="1576" w:type="dxa"/>
            <w:vMerge/>
            <w:vAlign w:val="center"/>
          </w:tcPr>
          <w:p w14:paraId="292282E9" w14:textId="0CD0E47A" w:rsidR="0024105E" w:rsidRPr="004D767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2C04EAEE" w14:textId="6F887C71" w:rsidR="0024105E" w:rsidRPr="004D767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vMerge/>
            <w:vAlign w:val="center"/>
          </w:tcPr>
          <w:p w14:paraId="53B56E79" w14:textId="17863176" w:rsidR="0024105E" w:rsidRPr="004D767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81" w:type="dxa"/>
            <w:vAlign w:val="center"/>
          </w:tcPr>
          <w:p w14:paraId="725BF2C4" w14:textId="62650912" w:rsidR="0024105E" w:rsidRPr="004D767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76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F + Rice Bran / LF</w:t>
            </w:r>
          </w:p>
        </w:tc>
        <w:tc>
          <w:tcPr>
            <w:tcW w:w="2070" w:type="dxa"/>
            <w:vAlign w:val="center"/>
          </w:tcPr>
          <w:p w14:paraId="4C7D4F19" w14:textId="3B7CF596" w:rsidR="0024105E" w:rsidRPr="004D767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76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 + Rice Bran / LP</w:t>
            </w:r>
          </w:p>
        </w:tc>
      </w:tr>
      <w:tr w:rsidR="00485CAD" w:rsidRPr="00BB3E5A" w14:paraId="686ECA14" w14:textId="235B7557" w:rsidTr="00AA44E4">
        <w:tc>
          <w:tcPr>
            <w:tcW w:w="1576" w:type="dxa"/>
            <w:vMerge w:val="restart"/>
            <w:vAlign w:val="center"/>
          </w:tcPr>
          <w:p w14:paraId="6CE74717" w14:textId="3C878760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E5A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1551" w:type="dxa"/>
            <w:vMerge w:val="restart"/>
            <w:vAlign w:val="center"/>
          </w:tcPr>
          <w:p w14:paraId="7F9F2414" w14:textId="15F0AC0E" w:rsidR="00485CAD" w:rsidRPr="00BB3E5A" w:rsidRDefault="00485CAD" w:rsidP="00485C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3E5A">
              <w:rPr>
                <w:rFonts w:ascii="Times New Roman" w:hAnsi="Times New Roman" w:cs="Times New Roman"/>
                <w:sz w:val="16"/>
                <w:szCs w:val="16"/>
              </w:rPr>
              <w:t>Glycine, Serine, Threonine</w:t>
            </w:r>
          </w:p>
        </w:tc>
        <w:tc>
          <w:tcPr>
            <w:tcW w:w="1700" w:type="dxa"/>
            <w:vAlign w:val="center"/>
          </w:tcPr>
          <w:p w14:paraId="173814AB" w14:textId="23B0EEF6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</w:p>
        </w:tc>
        <w:tc>
          <w:tcPr>
            <w:tcW w:w="2081" w:type="dxa"/>
            <w:vAlign w:val="center"/>
          </w:tcPr>
          <w:p w14:paraId="5D7DB245" w14:textId="39992106" w:rsidR="00485CAD" w:rsidRPr="00843017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30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</w:t>
            </w:r>
            <w:r w:rsidRPr="008430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430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33)</w:t>
            </w:r>
          </w:p>
        </w:tc>
        <w:tc>
          <w:tcPr>
            <w:tcW w:w="2070" w:type="dxa"/>
            <w:vAlign w:val="center"/>
          </w:tcPr>
          <w:p w14:paraId="3A2CEC37" w14:textId="1FD4474D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430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762)</w:t>
            </w:r>
          </w:p>
        </w:tc>
      </w:tr>
      <w:tr w:rsidR="00485CAD" w:rsidRPr="00BB3E5A" w14:paraId="519D13E0" w14:textId="2A4611FE" w:rsidTr="00AA44E4">
        <w:tc>
          <w:tcPr>
            <w:tcW w:w="1576" w:type="dxa"/>
            <w:vMerge/>
            <w:vAlign w:val="center"/>
          </w:tcPr>
          <w:p w14:paraId="7D4B41C5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B2720F8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728B46B" w14:textId="37DB164E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2081" w:type="dxa"/>
            <w:vAlign w:val="center"/>
          </w:tcPr>
          <w:p w14:paraId="2F9E3D0C" w14:textId="4A96E066" w:rsidR="00485CAD" w:rsidRPr="009B0D7A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0D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B0D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66)</w:t>
            </w:r>
          </w:p>
        </w:tc>
        <w:tc>
          <w:tcPr>
            <w:tcW w:w="2070" w:type="dxa"/>
            <w:vAlign w:val="center"/>
          </w:tcPr>
          <w:p w14:paraId="6498B678" w14:textId="613E0F28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B0D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747)</w:t>
            </w:r>
          </w:p>
        </w:tc>
      </w:tr>
      <w:tr w:rsidR="00485CAD" w:rsidRPr="00BB3E5A" w14:paraId="44B500F7" w14:textId="16DF8BD5" w:rsidTr="00AA44E4">
        <w:tc>
          <w:tcPr>
            <w:tcW w:w="1576" w:type="dxa"/>
            <w:vMerge/>
            <w:vAlign w:val="center"/>
          </w:tcPr>
          <w:p w14:paraId="12106300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19B2BCB0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8FD5C90" w14:textId="4DE17246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  <w:tc>
          <w:tcPr>
            <w:tcW w:w="2081" w:type="dxa"/>
            <w:vAlign w:val="center"/>
          </w:tcPr>
          <w:p w14:paraId="2AD4FC18" w14:textId="187EBA52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B0D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66)</w:t>
            </w:r>
          </w:p>
        </w:tc>
        <w:tc>
          <w:tcPr>
            <w:tcW w:w="2070" w:type="dxa"/>
            <w:vAlign w:val="center"/>
          </w:tcPr>
          <w:p w14:paraId="47D80141" w14:textId="79235E6C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B0D7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776)</w:t>
            </w:r>
          </w:p>
        </w:tc>
      </w:tr>
      <w:tr w:rsidR="00485CAD" w:rsidRPr="00BB3E5A" w14:paraId="1130EB44" w14:textId="73EB5F91" w:rsidTr="00AA44E4">
        <w:tc>
          <w:tcPr>
            <w:tcW w:w="1576" w:type="dxa"/>
            <w:vMerge/>
            <w:vAlign w:val="center"/>
          </w:tcPr>
          <w:p w14:paraId="6EF2E236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76DD33B1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1F14F3BB" w14:textId="3280B4FF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cetylserine</w:t>
            </w:r>
          </w:p>
        </w:tc>
        <w:tc>
          <w:tcPr>
            <w:tcW w:w="2081" w:type="dxa"/>
            <w:vAlign w:val="center"/>
          </w:tcPr>
          <w:p w14:paraId="01D70C1A" w14:textId="72CAE0AA" w:rsidR="00485CAD" w:rsidRPr="00C14EC0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2</w:t>
            </w:r>
            <w:r w:rsidRPr="00C14E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C14E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91)</w:t>
            </w:r>
          </w:p>
        </w:tc>
        <w:tc>
          <w:tcPr>
            <w:tcW w:w="2070" w:type="dxa"/>
            <w:vAlign w:val="center"/>
          </w:tcPr>
          <w:p w14:paraId="31F7F9A5" w14:textId="4E44B8B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14EC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026)</w:t>
            </w:r>
          </w:p>
        </w:tc>
      </w:tr>
      <w:tr w:rsidR="00485CAD" w:rsidRPr="00BB3E5A" w14:paraId="0964FEBC" w14:textId="68C9B34C" w:rsidTr="00AA44E4">
        <w:tc>
          <w:tcPr>
            <w:tcW w:w="1576" w:type="dxa"/>
            <w:vMerge/>
            <w:vAlign w:val="center"/>
          </w:tcPr>
          <w:p w14:paraId="028D7291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770D994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0F57BF63" w14:textId="3AF9F958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</w:p>
        </w:tc>
        <w:tc>
          <w:tcPr>
            <w:tcW w:w="2081" w:type="dxa"/>
            <w:vAlign w:val="center"/>
          </w:tcPr>
          <w:p w14:paraId="3456016A" w14:textId="02B45A38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2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022B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77)</w:t>
            </w:r>
          </w:p>
        </w:tc>
        <w:tc>
          <w:tcPr>
            <w:tcW w:w="2070" w:type="dxa"/>
            <w:vAlign w:val="center"/>
          </w:tcPr>
          <w:p w14:paraId="6280FC89" w14:textId="461D3D68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022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380)</w:t>
            </w:r>
          </w:p>
        </w:tc>
      </w:tr>
      <w:tr w:rsidR="00485CAD" w:rsidRPr="00BB3E5A" w14:paraId="33FA1D88" w14:textId="6EE2B94B" w:rsidTr="00AA44E4">
        <w:tc>
          <w:tcPr>
            <w:tcW w:w="1576" w:type="dxa"/>
            <w:vMerge/>
            <w:vAlign w:val="center"/>
          </w:tcPr>
          <w:p w14:paraId="3E52D025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A0802B2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05C25AD" w14:textId="5DCD62EA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cetylthreonine</w:t>
            </w:r>
          </w:p>
        </w:tc>
        <w:tc>
          <w:tcPr>
            <w:tcW w:w="2081" w:type="dxa"/>
            <w:vAlign w:val="center"/>
          </w:tcPr>
          <w:p w14:paraId="1A1E54D6" w14:textId="67505CA0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022B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12)</w:t>
            </w:r>
          </w:p>
        </w:tc>
        <w:tc>
          <w:tcPr>
            <w:tcW w:w="2070" w:type="dxa"/>
            <w:vAlign w:val="center"/>
          </w:tcPr>
          <w:p w14:paraId="18A95A4E" w14:textId="3835AC13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84B3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557)</w:t>
            </w:r>
          </w:p>
        </w:tc>
      </w:tr>
      <w:tr w:rsidR="00485CAD" w:rsidRPr="00BB3E5A" w14:paraId="3B1BB53C" w14:textId="0DDFC1BE" w:rsidTr="00AA44E4">
        <w:tc>
          <w:tcPr>
            <w:tcW w:w="1576" w:type="dxa"/>
            <w:vMerge/>
            <w:vAlign w:val="center"/>
          </w:tcPr>
          <w:p w14:paraId="79A7E381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38CFCA7E" w14:textId="1FBD3F2E" w:rsidR="00485CAD" w:rsidRP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, Aspartate</w:t>
            </w:r>
          </w:p>
        </w:tc>
        <w:tc>
          <w:tcPr>
            <w:tcW w:w="1700" w:type="dxa"/>
            <w:vAlign w:val="center"/>
          </w:tcPr>
          <w:p w14:paraId="16981CB7" w14:textId="5B55AA9C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aragine</w:t>
            </w:r>
          </w:p>
        </w:tc>
        <w:tc>
          <w:tcPr>
            <w:tcW w:w="2081" w:type="dxa"/>
            <w:vAlign w:val="center"/>
          </w:tcPr>
          <w:p w14:paraId="64926342" w14:textId="53A70B99" w:rsidR="00485CAD" w:rsidRPr="008E2C90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2C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</w:t>
            </w:r>
            <w:r w:rsidRPr="008E2C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E2C9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63)</w:t>
            </w:r>
          </w:p>
        </w:tc>
        <w:tc>
          <w:tcPr>
            <w:tcW w:w="2070" w:type="dxa"/>
            <w:vAlign w:val="center"/>
          </w:tcPr>
          <w:p w14:paraId="5EF6BF74" w14:textId="01B0778B" w:rsidR="00485CAD" w:rsidRPr="008E2C90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2C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7</w:t>
            </w:r>
            <w:r w:rsidRPr="008E2C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E2C9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16)</w:t>
            </w:r>
          </w:p>
        </w:tc>
      </w:tr>
      <w:tr w:rsidR="00485CAD" w:rsidRPr="00BB3E5A" w14:paraId="26E95602" w14:textId="45C834CC" w:rsidTr="00AA44E4">
        <w:tc>
          <w:tcPr>
            <w:tcW w:w="1576" w:type="dxa"/>
            <w:vMerge/>
            <w:vAlign w:val="center"/>
          </w:tcPr>
          <w:p w14:paraId="4A2B6CA1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7EF34B27" w14:textId="77777777" w:rsidR="00485CAD" w:rsidRPr="006F34F7" w:rsidRDefault="00485CAD" w:rsidP="004D767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5697223C" w14:textId="61C3C2B6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cetylaspartate</w:t>
            </w:r>
          </w:p>
        </w:tc>
        <w:tc>
          <w:tcPr>
            <w:tcW w:w="2081" w:type="dxa"/>
            <w:vAlign w:val="center"/>
          </w:tcPr>
          <w:p w14:paraId="7F09366E" w14:textId="565D4696" w:rsidR="00485CAD" w:rsidRPr="00881600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16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3</w:t>
            </w:r>
            <w:r w:rsidRPr="008816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8160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38)</w:t>
            </w:r>
          </w:p>
        </w:tc>
        <w:tc>
          <w:tcPr>
            <w:tcW w:w="2070" w:type="dxa"/>
            <w:vAlign w:val="center"/>
          </w:tcPr>
          <w:p w14:paraId="1F7A039D" w14:textId="09E0464C" w:rsidR="00485CAD" w:rsidRPr="00881600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816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235)</w:t>
            </w:r>
          </w:p>
        </w:tc>
      </w:tr>
      <w:tr w:rsidR="00485CAD" w:rsidRPr="00BB3E5A" w14:paraId="7940F39F" w14:textId="65E0675D" w:rsidTr="00AA44E4">
        <w:tc>
          <w:tcPr>
            <w:tcW w:w="1576" w:type="dxa"/>
            <w:vMerge/>
            <w:vAlign w:val="center"/>
          </w:tcPr>
          <w:p w14:paraId="20C5572E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DAE3B6E" w14:textId="77777777" w:rsidR="00485CAD" w:rsidRPr="006F34F7" w:rsidRDefault="00485CAD" w:rsidP="004D767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02ABBE3" w14:textId="0E4607B4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Sulfo-L-alanine</w:t>
            </w:r>
          </w:p>
        </w:tc>
        <w:tc>
          <w:tcPr>
            <w:tcW w:w="2081" w:type="dxa"/>
            <w:vAlign w:val="center"/>
          </w:tcPr>
          <w:p w14:paraId="7276AD88" w14:textId="1499E24E" w:rsidR="00485CAD" w:rsidRPr="00881600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16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</w:t>
            </w:r>
            <w:r w:rsidRPr="008816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8160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84)</w:t>
            </w:r>
          </w:p>
        </w:tc>
        <w:tc>
          <w:tcPr>
            <w:tcW w:w="2070" w:type="dxa"/>
            <w:vAlign w:val="center"/>
          </w:tcPr>
          <w:p w14:paraId="4DEC31D7" w14:textId="1BD8713C" w:rsidR="00485CAD" w:rsidRPr="00881600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16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5</w:t>
            </w:r>
            <w:r w:rsidRPr="008816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8160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21)</w:t>
            </w:r>
          </w:p>
        </w:tc>
      </w:tr>
      <w:tr w:rsidR="00485CAD" w:rsidRPr="00BB3E5A" w14:paraId="1F5426D9" w14:textId="4BA58207" w:rsidTr="00AA44E4">
        <w:tc>
          <w:tcPr>
            <w:tcW w:w="1576" w:type="dxa"/>
            <w:vMerge/>
            <w:vAlign w:val="center"/>
          </w:tcPr>
          <w:p w14:paraId="23A84740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09C219DA" w14:textId="05BB184B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tamate</w:t>
            </w:r>
          </w:p>
        </w:tc>
        <w:tc>
          <w:tcPr>
            <w:tcW w:w="1700" w:type="dxa"/>
            <w:vAlign w:val="center"/>
          </w:tcPr>
          <w:p w14:paraId="76666B20" w14:textId="20A76DCE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tamine</w:t>
            </w:r>
          </w:p>
        </w:tc>
        <w:tc>
          <w:tcPr>
            <w:tcW w:w="2081" w:type="dxa"/>
            <w:vAlign w:val="center"/>
          </w:tcPr>
          <w:p w14:paraId="5228ADE6" w14:textId="7F7463FE" w:rsidR="00485CAD" w:rsidRPr="00C23E5F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3E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6</w:t>
            </w:r>
            <w:r w:rsidRPr="00C23E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C23E5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5)</w:t>
            </w:r>
          </w:p>
        </w:tc>
        <w:tc>
          <w:tcPr>
            <w:tcW w:w="2070" w:type="dxa"/>
            <w:vAlign w:val="center"/>
          </w:tcPr>
          <w:p w14:paraId="7DA43362" w14:textId="311EE3A2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816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406)</w:t>
            </w:r>
          </w:p>
        </w:tc>
      </w:tr>
      <w:tr w:rsidR="00485CAD" w:rsidRPr="00BB3E5A" w14:paraId="709A0E5B" w14:textId="30BF0C43" w:rsidTr="00AA44E4">
        <w:tc>
          <w:tcPr>
            <w:tcW w:w="1576" w:type="dxa"/>
            <w:vMerge/>
            <w:vAlign w:val="center"/>
          </w:tcPr>
          <w:p w14:paraId="77BB07AE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5D228CBB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117DB8C7" w14:textId="7F9BF14F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cetylglutamate</w:t>
            </w:r>
          </w:p>
        </w:tc>
        <w:tc>
          <w:tcPr>
            <w:tcW w:w="2081" w:type="dxa"/>
            <w:vAlign w:val="center"/>
          </w:tcPr>
          <w:p w14:paraId="1F2671C7" w14:textId="182B03CE" w:rsidR="00485CAD" w:rsidRPr="00C23E5F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3E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8</w:t>
            </w:r>
            <w:r w:rsidRPr="00C23E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C23E5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91)</w:t>
            </w:r>
          </w:p>
        </w:tc>
        <w:tc>
          <w:tcPr>
            <w:tcW w:w="2070" w:type="dxa"/>
            <w:vAlign w:val="center"/>
          </w:tcPr>
          <w:p w14:paraId="20E79DB6" w14:textId="29DECA81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23E5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172)</w:t>
            </w:r>
          </w:p>
        </w:tc>
      </w:tr>
      <w:tr w:rsidR="00485CAD" w:rsidRPr="00BB3E5A" w14:paraId="5D0C89BB" w14:textId="13E84C0F" w:rsidTr="00AA44E4">
        <w:tc>
          <w:tcPr>
            <w:tcW w:w="1576" w:type="dxa"/>
            <w:vMerge/>
            <w:vAlign w:val="center"/>
          </w:tcPr>
          <w:p w14:paraId="398F51A1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4A3B56C5" w14:textId="5FA8F59E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idine</w:t>
            </w:r>
          </w:p>
        </w:tc>
        <w:tc>
          <w:tcPr>
            <w:tcW w:w="1700" w:type="dxa"/>
            <w:vAlign w:val="center"/>
          </w:tcPr>
          <w:p w14:paraId="617C8FC4" w14:textId="2EEE774E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idine</w:t>
            </w:r>
          </w:p>
        </w:tc>
        <w:tc>
          <w:tcPr>
            <w:tcW w:w="2081" w:type="dxa"/>
            <w:vAlign w:val="center"/>
          </w:tcPr>
          <w:p w14:paraId="02A447FF" w14:textId="3F01B9E6" w:rsidR="00485CAD" w:rsidRPr="00D8520B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52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</w:t>
            </w:r>
            <w:r w:rsidRPr="00D852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852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70)</w:t>
            </w:r>
          </w:p>
        </w:tc>
        <w:tc>
          <w:tcPr>
            <w:tcW w:w="2070" w:type="dxa"/>
            <w:vAlign w:val="center"/>
          </w:tcPr>
          <w:p w14:paraId="736AA36D" w14:textId="311731B5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D48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380)</w:t>
            </w:r>
          </w:p>
        </w:tc>
      </w:tr>
      <w:tr w:rsidR="00485CAD" w:rsidRPr="00BB3E5A" w14:paraId="091606D6" w14:textId="34B58F8F" w:rsidTr="00AA44E4">
        <w:tc>
          <w:tcPr>
            <w:tcW w:w="1576" w:type="dxa"/>
            <w:vMerge/>
            <w:vAlign w:val="center"/>
          </w:tcPr>
          <w:p w14:paraId="3224095A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2B8797F0" w14:textId="77777777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0BDCAEA7" w14:textId="6EC1836C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cetylhistidine</w:t>
            </w:r>
          </w:p>
        </w:tc>
        <w:tc>
          <w:tcPr>
            <w:tcW w:w="2081" w:type="dxa"/>
            <w:vAlign w:val="center"/>
          </w:tcPr>
          <w:p w14:paraId="2C24F5B1" w14:textId="3EF4E6B5" w:rsidR="00485CAD" w:rsidRPr="008D482F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48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7</w:t>
            </w:r>
            <w:r w:rsidRPr="008D48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D482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23)</w:t>
            </w:r>
          </w:p>
        </w:tc>
        <w:tc>
          <w:tcPr>
            <w:tcW w:w="2070" w:type="dxa"/>
            <w:vAlign w:val="center"/>
          </w:tcPr>
          <w:p w14:paraId="20F2438C" w14:textId="49AC094E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D48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744)</w:t>
            </w:r>
          </w:p>
        </w:tc>
      </w:tr>
      <w:tr w:rsidR="00485CAD" w:rsidRPr="00BB3E5A" w14:paraId="5C3BCCC2" w14:textId="2884A89B" w:rsidTr="00AA44E4">
        <w:tc>
          <w:tcPr>
            <w:tcW w:w="1576" w:type="dxa"/>
            <w:vMerge/>
            <w:vAlign w:val="center"/>
          </w:tcPr>
          <w:p w14:paraId="60543CF2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1AB2F332" w14:textId="77777777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5E28927D" w14:textId="3DBAB160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idazole propionate</w:t>
            </w:r>
          </w:p>
        </w:tc>
        <w:tc>
          <w:tcPr>
            <w:tcW w:w="2081" w:type="dxa"/>
            <w:vAlign w:val="center"/>
          </w:tcPr>
          <w:p w14:paraId="5588B0A2" w14:textId="789E1F8E" w:rsidR="00485CAD" w:rsidRPr="0093164A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16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1</w:t>
            </w:r>
            <w:r w:rsidRPr="009316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3164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94)</w:t>
            </w:r>
          </w:p>
        </w:tc>
        <w:tc>
          <w:tcPr>
            <w:tcW w:w="2070" w:type="dxa"/>
            <w:vAlign w:val="center"/>
          </w:tcPr>
          <w:p w14:paraId="77ED0DEA" w14:textId="13091270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A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C5A1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400)</w:t>
            </w:r>
          </w:p>
        </w:tc>
      </w:tr>
      <w:tr w:rsidR="00485CAD" w:rsidRPr="00BB3E5A" w14:paraId="6771D991" w14:textId="6436406F" w:rsidTr="00AA44E4">
        <w:tc>
          <w:tcPr>
            <w:tcW w:w="1576" w:type="dxa"/>
            <w:vMerge/>
            <w:vAlign w:val="center"/>
          </w:tcPr>
          <w:p w14:paraId="7D2B06F7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76B71F6C" w14:textId="77777777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A3D6F70" w14:textId="4C2E3DD4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idazole lactate</w:t>
            </w:r>
          </w:p>
        </w:tc>
        <w:tc>
          <w:tcPr>
            <w:tcW w:w="2081" w:type="dxa"/>
            <w:vAlign w:val="center"/>
          </w:tcPr>
          <w:p w14:paraId="51E9099B" w14:textId="30AF50D2" w:rsidR="00485CAD" w:rsidRPr="00BC5A18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5A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6</w:t>
            </w:r>
            <w:r w:rsidRPr="00BC5A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BC5A1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29)</w:t>
            </w:r>
          </w:p>
        </w:tc>
        <w:tc>
          <w:tcPr>
            <w:tcW w:w="2070" w:type="dxa"/>
            <w:vAlign w:val="center"/>
          </w:tcPr>
          <w:p w14:paraId="74226B0D" w14:textId="1CD850EA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E6C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583)</w:t>
            </w:r>
          </w:p>
        </w:tc>
      </w:tr>
      <w:tr w:rsidR="00485CAD" w:rsidRPr="00BB3E5A" w14:paraId="26FC9B74" w14:textId="40E7DE86" w:rsidTr="00AA44E4">
        <w:tc>
          <w:tcPr>
            <w:tcW w:w="1576" w:type="dxa"/>
            <w:vMerge/>
            <w:vAlign w:val="center"/>
          </w:tcPr>
          <w:p w14:paraId="7F4CEB1F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4E50F1B" w14:textId="77777777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2281489D" w14:textId="2C021025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amine</w:t>
            </w:r>
          </w:p>
        </w:tc>
        <w:tc>
          <w:tcPr>
            <w:tcW w:w="2081" w:type="dxa"/>
            <w:vAlign w:val="center"/>
          </w:tcPr>
          <w:p w14:paraId="54CB85A7" w14:textId="4AA91D97" w:rsidR="00485CAD" w:rsidRPr="004E6CCD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E6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</w:t>
            </w:r>
            <w:r w:rsidRPr="004E6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E6CC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23)</w:t>
            </w:r>
          </w:p>
        </w:tc>
        <w:tc>
          <w:tcPr>
            <w:tcW w:w="2070" w:type="dxa"/>
            <w:vAlign w:val="center"/>
          </w:tcPr>
          <w:p w14:paraId="1ED3309C" w14:textId="20CFED2A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5071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079)</w:t>
            </w:r>
          </w:p>
        </w:tc>
      </w:tr>
      <w:tr w:rsidR="00485CAD" w:rsidRPr="00BB3E5A" w14:paraId="1BCE3FFF" w14:textId="7D773377" w:rsidTr="00AA44E4">
        <w:tc>
          <w:tcPr>
            <w:tcW w:w="1576" w:type="dxa"/>
            <w:vMerge/>
            <w:vAlign w:val="center"/>
          </w:tcPr>
          <w:p w14:paraId="43E46F42" w14:textId="77777777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2D8D00B5" w14:textId="77777777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1560EF68" w14:textId="7EE7733D" w:rsidR="00485CAD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Methylhistamime</w:t>
            </w:r>
          </w:p>
        </w:tc>
        <w:tc>
          <w:tcPr>
            <w:tcW w:w="2081" w:type="dxa"/>
            <w:vAlign w:val="center"/>
          </w:tcPr>
          <w:p w14:paraId="42CD1F7B" w14:textId="7D0B1D0D" w:rsidR="00485CAD" w:rsidRPr="007F2C51" w:rsidRDefault="00485CAD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C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8</w:t>
            </w:r>
            <w:r w:rsidRPr="007F2C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7F2C5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27)</w:t>
            </w:r>
          </w:p>
        </w:tc>
        <w:tc>
          <w:tcPr>
            <w:tcW w:w="2070" w:type="dxa"/>
            <w:vAlign w:val="center"/>
          </w:tcPr>
          <w:p w14:paraId="523D7C16" w14:textId="6FF168CE" w:rsidR="00485CAD" w:rsidRPr="00BB3E5A" w:rsidRDefault="00485CA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F2C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357)</w:t>
            </w:r>
          </w:p>
        </w:tc>
      </w:tr>
      <w:tr w:rsidR="0024105E" w:rsidRPr="00BB3E5A" w14:paraId="696DD33D" w14:textId="6F2F6300" w:rsidTr="00AA44E4">
        <w:tc>
          <w:tcPr>
            <w:tcW w:w="1576" w:type="dxa"/>
            <w:vMerge/>
            <w:vAlign w:val="center"/>
          </w:tcPr>
          <w:p w14:paraId="5279D19B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266B1B73" w14:textId="7F06B9C4" w:rsidR="0024105E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</w:p>
        </w:tc>
        <w:tc>
          <w:tcPr>
            <w:tcW w:w="1700" w:type="dxa"/>
            <w:vAlign w:val="center"/>
          </w:tcPr>
          <w:p w14:paraId="7608D315" w14:textId="0A5999B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2-acetyllysine</w:t>
            </w:r>
          </w:p>
        </w:tc>
        <w:tc>
          <w:tcPr>
            <w:tcW w:w="2081" w:type="dxa"/>
            <w:vAlign w:val="center"/>
          </w:tcPr>
          <w:p w14:paraId="4B96B155" w14:textId="2A6AB5DB" w:rsidR="0024105E" w:rsidRPr="00AB174D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5C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9</w:t>
            </w:r>
            <w:r w:rsidRPr="00035C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35C3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04)</w:t>
            </w:r>
          </w:p>
        </w:tc>
        <w:tc>
          <w:tcPr>
            <w:tcW w:w="2070" w:type="dxa"/>
            <w:vAlign w:val="center"/>
          </w:tcPr>
          <w:p w14:paraId="6F1DE883" w14:textId="5ACF6B1F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139D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975)</w:t>
            </w:r>
          </w:p>
        </w:tc>
      </w:tr>
      <w:tr w:rsidR="006B7DB8" w:rsidRPr="00BB3E5A" w14:paraId="47AAAE27" w14:textId="38086DFA" w:rsidTr="00AA44E4">
        <w:tc>
          <w:tcPr>
            <w:tcW w:w="1576" w:type="dxa"/>
            <w:vMerge/>
            <w:vAlign w:val="center"/>
          </w:tcPr>
          <w:p w14:paraId="354DA97F" w14:textId="77777777" w:rsidR="006B7DB8" w:rsidRPr="00BB3E5A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7F6C3AE9" w14:textId="1C8A4943" w:rsidR="006B7DB8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ylalanine, Tyrosine</w:t>
            </w:r>
          </w:p>
        </w:tc>
        <w:tc>
          <w:tcPr>
            <w:tcW w:w="1700" w:type="dxa"/>
            <w:vAlign w:val="center"/>
          </w:tcPr>
          <w:p w14:paraId="761CEB50" w14:textId="624D78EC" w:rsidR="006B7DB8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ylpyruvate</w:t>
            </w:r>
          </w:p>
        </w:tc>
        <w:tc>
          <w:tcPr>
            <w:tcW w:w="2081" w:type="dxa"/>
            <w:vAlign w:val="center"/>
          </w:tcPr>
          <w:p w14:paraId="4E7C40D7" w14:textId="5124EED1" w:rsidR="006B7DB8" w:rsidRPr="00035C31" w:rsidRDefault="006B7DB8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7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0</w:t>
            </w:r>
            <w:r w:rsidRPr="008F07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F07F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80)</w:t>
            </w:r>
          </w:p>
        </w:tc>
        <w:tc>
          <w:tcPr>
            <w:tcW w:w="2070" w:type="dxa"/>
            <w:vAlign w:val="center"/>
          </w:tcPr>
          <w:p w14:paraId="0FD05DC9" w14:textId="10EAB626" w:rsidR="006B7DB8" w:rsidRPr="00BB3E5A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F07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820)</w:t>
            </w:r>
          </w:p>
        </w:tc>
      </w:tr>
      <w:tr w:rsidR="006B7DB8" w:rsidRPr="00BB3E5A" w14:paraId="177FED4E" w14:textId="57319E9D" w:rsidTr="00AA44E4">
        <w:tc>
          <w:tcPr>
            <w:tcW w:w="1576" w:type="dxa"/>
            <w:vMerge/>
            <w:vAlign w:val="center"/>
          </w:tcPr>
          <w:p w14:paraId="0495EE84" w14:textId="77777777" w:rsidR="006B7DB8" w:rsidRPr="00BB3E5A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6EC006B" w14:textId="77777777" w:rsidR="006B7DB8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26D8C0C5" w14:textId="317F83D0" w:rsidR="006B7DB8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yllactate</w:t>
            </w:r>
          </w:p>
        </w:tc>
        <w:tc>
          <w:tcPr>
            <w:tcW w:w="2081" w:type="dxa"/>
            <w:vAlign w:val="center"/>
          </w:tcPr>
          <w:p w14:paraId="64680C5F" w14:textId="0787C607" w:rsidR="006B7DB8" w:rsidRPr="008F07F8" w:rsidRDefault="006B7DB8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7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4</w:t>
            </w:r>
            <w:r w:rsidRPr="008F07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F07F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52)</w:t>
            </w:r>
          </w:p>
        </w:tc>
        <w:tc>
          <w:tcPr>
            <w:tcW w:w="2070" w:type="dxa"/>
            <w:vAlign w:val="center"/>
          </w:tcPr>
          <w:p w14:paraId="06AF8B4E" w14:textId="7EC4BB94" w:rsidR="006B7DB8" w:rsidRPr="00BB3E5A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F07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601)</w:t>
            </w:r>
          </w:p>
        </w:tc>
      </w:tr>
      <w:tr w:rsidR="006B7DB8" w:rsidRPr="00BB3E5A" w14:paraId="4502442F" w14:textId="2111BE75" w:rsidTr="00AA44E4">
        <w:tc>
          <w:tcPr>
            <w:tcW w:w="1576" w:type="dxa"/>
            <w:vMerge/>
            <w:vAlign w:val="center"/>
          </w:tcPr>
          <w:p w14:paraId="21BF8522" w14:textId="77777777" w:rsidR="006B7DB8" w:rsidRPr="00BB3E5A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B631AE1" w14:textId="77777777" w:rsidR="006B7DB8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40B060D" w14:textId="5C5D1014" w:rsidR="006B7DB8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-Hydroxy-phenylpyruvate</w:t>
            </w:r>
          </w:p>
        </w:tc>
        <w:tc>
          <w:tcPr>
            <w:tcW w:w="2081" w:type="dxa"/>
            <w:vAlign w:val="center"/>
          </w:tcPr>
          <w:p w14:paraId="25F3F22C" w14:textId="793EBE15" w:rsidR="006B7DB8" w:rsidRPr="008F07F8" w:rsidRDefault="006B7DB8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74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8</w:t>
            </w:r>
            <w:r w:rsidRPr="00E474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4743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38)</w:t>
            </w:r>
          </w:p>
        </w:tc>
        <w:tc>
          <w:tcPr>
            <w:tcW w:w="2070" w:type="dxa"/>
            <w:vAlign w:val="center"/>
          </w:tcPr>
          <w:p w14:paraId="1A9E4679" w14:textId="770F1E44" w:rsidR="006B7DB8" w:rsidRPr="00BB3E5A" w:rsidRDefault="006B7DB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D33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399)</w:t>
            </w:r>
          </w:p>
        </w:tc>
      </w:tr>
      <w:tr w:rsidR="0024105E" w:rsidRPr="00BB3E5A" w14:paraId="24D7E980" w14:textId="7CCE6B53" w:rsidTr="00AA44E4">
        <w:tc>
          <w:tcPr>
            <w:tcW w:w="1576" w:type="dxa"/>
            <w:vMerge/>
            <w:vAlign w:val="center"/>
          </w:tcPr>
          <w:p w14:paraId="1ADC3632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0D17ECDE" w14:textId="1493D599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</w:p>
        </w:tc>
        <w:tc>
          <w:tcPr>
            <w:tcW w:w="1700" w:type="dxa"/>
            <w:vAlign w:val="center"/>
          </w:tcPr>
          <w:p w14:paraId="69E6A5D0" w14:textId="0932EEDA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</w:p>
        </w:tc>
        <w:tc>
          <w:tcPr>
            <w:tcW w:w="2081" w:type="dxa"/>
            <w:vAlign w:val="center"/>
          </w:tcPr>
          <w:p w14:paraId="5073F9FF" w14:textId="72156333" w:rsidR="0024105E" w:rsidRPr="00E1260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6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</w:t>
            </w:r>
            <w:r w:rsidRPr="00E126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1260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18)</w:t>
            </w:r>
          </w:p>
        </w:tc>
        <w:tc>
          <w:tcPr>
            <w:tcW w:w="2070" w:type="dxa"/>
            <w:vAlign w:val="center"/>
          </w:tcPr>
          <w:p w14:paraId="0C4A98E3" w14:textId="6EE3BE58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1260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246)</w:t>
            </w:r>
          </w:p>
        </w:tc>
      </w:tr>
      <w:tr w:rsidR="0024105E" w:rsidRPr="00BB3E5A" w14:paraId="7827B125" w14:textId="1D031E83" w:rsidTr="00AA44E4">
        <w:tc>
          <w:tcPr>
            <w:tcW w:w="1576" w:type="dxa"/>
            <w:vMerge/>
            <w:vAlign w:val="center"/>
          </w:tcPr>
          <w:p w14:paraId="1319B980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5CEE23CA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6DFE762" w14:textId="7DF66DF0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oleacetate</w:t>
            </w:r>
          </w:p>
        </w:tc>
        <w:tc>
          <w:tcPr>
            <w:tcW w:w="2081" w:type="dxa"/>
            <w:vAlign w:val="center"/>
          </w:tcPr>
          <w:p w14:paraId="46BC5CC3" w14:textId="17CC3169" w:rsidR="0024105E" w:rsidRPr="00E1260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6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7</w:t>
            </w:r>
            <w:r w:rsidRPr="00E126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1260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19)</w:t>
            </w:r>
          </w:p>
        </w:tc>
        <w:tc>
          <w:tcPr>
            <w:tcW w:w="2070" w:type="dxa"/>
            <w:vAlign w:val="center"/>
          </w:tcPr>
          <w:p w14:paraId="433F8D97" w14:textId="46BBAE5F" w:rsidR="0024105E" w:rsidRPr="00E1260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6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9</w:t>
            </w:r>
            <w:r w:rsidRPr="00E126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1260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55)</w:t>
            </w:r>
          </w:p>
        </w:tc>
      </w:tr>
      <w:tr w:rsidR="0024105E" w:rsidRPr="00BB3E5A" w14:paraId="046CAF61" w14:textId="01D3577D" w:rsidTr="00AA44E4">
        <w:tc>
          <w:tcPr>
            <w:tcW w:w="1576" w:type="dxa"/>
            <w:vMerge/>
            <w:vAlign w:val="center"/>
          </w:tcPr>
          <w:p w14:paraId="25C3C9BC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31EFD59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6EA272F" w14:textId="67167E36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ole-3-carboxylic acid</w:t>
            </w:r>
          </w:p>
        </w:tc>
        <w:tc>
          <w:tcPr>
            <w:tcW w:w="2081" w:type="dxa"/>
            <w:vAlign w:val="center"/>
          </w:tcPr>
          <w:p w14:paraId="4FEE0679" w14:textId="3AE0C16A" w:rsidR="0024105E" w:rsidRPr="003E44A8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4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2</w:t>
            </w:r>
            <w:r w:rsidRPr="003E44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3E44A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36)</w:t>
            </w:r>
          </w:p>
        </w:tc>
        <w:tc>
          <w:tcPr>
            <w:tcW w:w="2070" w:type="dxa"/>
            <w:vAlign w:val="center"/>
          </w:tcPr>
          <w:p w14:paraId="797B25F9" w14:textId="11738868" w:rsidR="0024105E" w:rsidRPr="003E44A8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4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4</w:t>
            </w:r>
            <w:r w:rsidRPr="003E44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3E44A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47)</w:t>
            </w:r>
          </w:p>
        </w:tc>
      </w:tr>
      <w:tr w:rsidR="0024105E" w:rsidRPr="00BB3E5A" w14:paraId="164D81B9" w14:textId="25054168" w:rsidTr="00AA44E4">
        <w:tc>
          <w:tcPr>
            <w:tcW w:w="1576" w:type="dxa"/>
            <w:vMerge/>
            <w:vAlign w:val="center"/>
          </w:tcPr>
          <w:p w14:paraId="3E0488AB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EFBE5DB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0ADE551" w14:textId="3705C0D0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oproline</w:t>
            </w:r>
          </w:p>
        </w:tc>
        <w:tc>
          <w:tcPr>
            <w:tcW w:w="2081" w:type="dxa"/>
            <w:vAlign w:val="center"/>
          </w:tcPr>
          <w:p w14:paraId="1A431757" w14:textId="5A39AB32" w:rsidR="0024105E" w:rsidRPr="00F46D74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78</w:t>
            </w:r>
            <w:r w:rsidRPr="00F46D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46D7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8)</w:t>
            </w:r>
          </w:p>
        </w:tc>
        <w:tc>
          <w:tcPr>
            <w:tcW w:w="2070" w:type="dxa"/>
            <w:vAlign w:val="center"/>
          </w:tcPr>
          <w:p w14:paraId="1AE31FF4" w14:textId="62335383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46D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183)</w:t>
            </w:r>
          </w:p>
        </w:tc>
      </w:tr>
      <w:tr w:rsidR="0024105E" w:rsidRPr="00BB3E5A" w14:paraId="0744C2E2" w14:textId="589FCBDB" w:rsidTr="00AA44E4">
        <w:tc>
          <w:tcPr>
            <w:tcW w:w="1576" w:type="dxa"/>
            <w:vMerge/>
            <w:vAlign w:val="center"/>
          </w:tcPr>
          <w:p w14:paraId="08534301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7D3E1F87" w14:textId="7557BBBC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cine, Isoleucine, Valine</w:t>
            </w:r>
          </w:p>
        </w:tc>
        <w:tc>
          <w:tcPr>
            <w:tcW w:w="1700" w:type="dxa"/>
            <w:vAlign w:val="center"/>
          </w:tcPr>
          <w:p w14:paraId="534C77A7" w14:textId="2031A63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</w:p>
        </w:tc>
        <w:tc>
          <w:tcPr>
            <w:tcW w:w="2081" w:type="dxa"/>
            <w:vAlign w:val="center"/>
          </w:tcPr>
          <w:p w14:paraId="37971404" w14:textId="122BE6DC" w:rsidR="0024105E" w:rsidRPr="007F50BF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50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</w:t>
            </w:r>
            <w:r w:rsidRPr="007F50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7F50B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93)</w:t>
            </w:r>
          </w:p>
        </w:tc>
        <w:tc>
          <w:tcPr>
            <w:tcW w:w="2070" w:type="dxa"/>
            <w:vAlign w:val="center"/>
          </w:tcPr>
          <w:p w14:paraId="39E7A8D5" w14:textId="26EC6174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314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07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0314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</w:tr>
      <w:tr w:rsidR="0024105E" w:rsidRPr="00BB3E5A" w14:paraId="6BD129D3" w14:textId="4A224961" w:rsidTr="00AA44E4">
        <w:tc>
          <w:tcPr>
            <w:tcW w:w="1576" w:type="dxa"/>
            <w:vMerge/>
            <w:vAlign w:val="center"/>
          </w:tcPr>
          <w:p w14:paraId="5621F3B4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6F8F308E" w14:textId="7E44E285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ionine, Cysteine, S-adenosyl methionine, Taurine</w:t>
            </w:r>
          </w:p>
        </w:tc>
        <w:tc>
          <w:tcPr>
            <w:tcW w:w="1700" w:type="dxa"/>
            <w:vAlign w:val="center"/>
          </w:tcPr>
          <w:p w14:paraId="6346B491" w14:textId="7BE2F718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</w:p>
        </w:tc>
        <w:tc>
          <w:tcPr>
            <w:tcW w:w="2081" w:type="dxa"/>
            <w:vAlign w:val="center"/>
          </w:tcPr>
          <w:p w14:paraId="2A89F79E" w14:textId="259E9FC5" w:rsidR="0024105E" w:rsidRPr="007F50BF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9.7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105E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8.94E-05)</w:t>
            </w:r>
          </w:p>
        </w:tc>
        <w:tc>
          <w:tcPr>
            <w:tcW w:w="2070" w:type="dxa"/>
            <w:vAlign w:val="center"/>
          </w:tcPr>
          <w:p w14:paraId="09ED332E" w14:textId="58A01B1A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105E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809)</w:t>
            </w:r>
          </w:p>
        </w:tc>
      </w:tr>
      <w:tr w:rsidR="0024105E" w:rsidRPr="00BB3E5A" w14:paraId="76087CAF" w14:textId="68CDE4DC" w:rsidTr="00AA44E4">
        <w:tc>
          <w:tcPr>
            <w:tcW w:w="1576" w:type="dxa"/>
            <w:vMerge/>
            <w:vAlign w:val="center"/>
          </w:tcPr>
          <w:p w14:paraId="5CB5AF99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11E5E3E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45124C50" w14:textId="3727C6F1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cetylmethionine</w:t>
            </w:r>
          </w:p>
        </w:tc>
        <w:tc>
          <w:tcPr>
            <w:tcW w:w="2081" w:type="dxa"/>
            <w:vAlign w:val="center"/>
          </w:tcPr>
          <w:p w14:paraId="6A066018" w14:textId="7C1BCE09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7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8034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10)</w:t>
            </w:r>
          </w:p>
        </w:tc>
        <w:tc>
          <w:tcPr>
            <w:tcW w:w="2070" w:type="dxa"/>
            <w:vAlign w:val="center"/>
          </w:tcPr>
          <w:p w14:paraId="11A15A0E" w14:textId="63572D5C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803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729)</w:t>
            </w:r>
          </w:p>
        </w:tc>
      </w:tr>
      <w:tr w:rsidR="0024105E" w:rsidRPr="00BB3E5A" w14:paraId="575A724B" w14:textId="51305BC3" w:rsidTr="00AA44E4">
        <w:tc>
          <w:tcPr>
            <w:tcW w:w="1576" w:type="dxa"/>
            <w:vMerge/>
            <w:vAlign w:val="center"/>
          </w:tcPr>
          <w:p w14:paraId="60475474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2B7FD39D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1E5EFF8" w14:textId="4692F5B4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formylmethionine</w:t>
            </w:r>
          </w:p>
        </w:tc>
        <w:tc>
          <w:tcPr>
            <w:tcW w:w="2081" w:type="dxa"/>
            <w:vAlign w:val="center"/>
          </w:tcPr>
          <w:p w14:paraId="4D33F74D" w14:textId="2E44EF90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.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8034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5)</w:t>
            </w:r>
          </w:p>
        </w:tc>
        <w:tc>
          <w:tcPr>
            <w:tcW w:w="2070" w:type="dxa"/>
            <w:vAlign w:val="center"/>
          </w:tcPr>
          <w:p w14:paraId="5DA328A0" w14:textId="612E308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803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648)</w:t>
            </w:r>
          </w:p>
        </w:tc>
      </w:tr>
      <w:tr w:rsidR="0024105E" w:rsidRPr="00BB3E5A" w14:paraId="3A668571" w14:textId="2637C719" w:rsidTr="00AA44E4">
        <w:tc>
          <w:tcPr>
            <w:tcW w:w="1576" w:type="dxa"/>
            <w:vMerge/>
            <w:vAlign w:val="center"/>
          </w:tcPr>
          <w:p w14:paraId="5C66352D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5812DD28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6BB3141" w14:textId="5B242505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hionine sulfone</w:t>
            </w:r>
          </w:p>
        </w:tc>
        <w:tc>
          <w:tcPr>
            <w:tcW w:w="2081" w:type="dxa"/>
            <w:vAlign w:val="center"/>
          </w:tcPr>
          <w:p w14:paraId="365D6FC4" w14:textId="23172C9F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F718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33)</w:t>
            </w:r>
          </w:p>
        </w:tc>
        <w:tc>
          <w:tcPr>
            <w:tcW w:w="2070" w:type="dxa"/>
            <w:vAlign w:val="center"/>
          </w:tcPr>
          <w:p w14:paraId="39959449" w14:textId="59C32553" w:rsidR="0024105E" w:rsidRPr="004F7187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30</w:t>
            </w:r>
            <w:r w:rsidRPr="004F7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F718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3)</w:t>
            </w:r>
          </w:p>
        </w:tc>
      </w:tr>
      <w:tr w:rsidR="0024105E" w:rsidRPr="00BB3E5A" w14:paraId="1CF4CDC4" w14:textId="27C6DB4E" w:rsidTr="00AA44E4">
        <w:tc>
          <w:tcPr>
            <w:tcW w:w="1576" w:type="dxa"/>
            <w:vMerge/>
            <w:vAlign w:val="center"/>
          </w:tcPr>
          <w:p w14:paraId="42A85CDA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FFEDD1A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F751A57" w14:textId="39ADD7D6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-methylcysteine</w:t>
            </w:r>
          </w:p>
        </w:tc>
        <w:tc>
          <w:tcPr>
            <w:tcW w:w="2081" w:type="dxa"/>
            <w:vAlign w:val="center"/>
          </w:tcPr>
          <w:p w14:paraId="4A806B06" w14:textId="03E8C81B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F718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42)</w:t>
            </w:r>
          </w:p>
        </w:tc>
        <w:tc>
          <w:tcPr>
            <w:tcW w:w="2070" w:type="dxa"/>
            <w:vAlign w:val="center"/>
          </w:tcPr>
          <w:p w14:paraId="3B96A2EA" w14:textId="28DB4262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103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178)</w:t>
            </w:r>
          </w:p>
        </w:tc>
      </w:tr>
      <w:tr w:rsidR="0024105E" w:rsidRPr="00BB3E5A" w14:paraId="461135FD" w14:textId="2BCCC774" w:rsidTr="00AA44E4">
        <w:tc>
          <w:tcPr>
            <w:tcW w:w="1576" w:type="dxa"/>
            <w:vMerge/>
            <w:vAlign w:val="center"/>
          </w:tcPr>
          <w:p w14:paraId="61D6FCDB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FAF408B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514BC5F3" w14:textId="3B8E9000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steine sulfinic acid</w:t>
            </w:r>
          </w:p>
        </w:tc>
        <w:tc>
          <w:tcPr>
            <w:tcW w:w="2081" w:type="dxa"/>
            <w:vAlign w:val="center"/>
          </w:tcPr>
          <w:p w14:paraId="62F5D09E" w14:textId="6A7F8FF0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103F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21)</w:t>
            </w:r>
          </w:p>
        </w:tc>
        <w:tc>
          <w:tcPr>
            <w:tcW w:w="2070" w:type="dxa"/>
            <w:vAlign w:val="center"/>
          </w:tcPr>
          <w:p w14:paraId="0B513955" w14:textId="01E303A5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103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975)</w:t>
            </w:r>
          </w:p>
        </w:tc>
      </w:tr>
      <w:tr w:rsidR="0024105E" w:rsidRPr="00BB3E5A" w14:paraId="470CE3D1" w14:textId="2643657E" w:rsidTr="00AA44E4">
        <w:tc>
          <w:tcPr>
            <w:tcW w:w="1576" w:type="dxa"/>
            <w:vMerge/>
            <w:vAlign w:val="center"/>
          </w:tcPr>
          <w:p w14:paraId="76869B1C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24F9893E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1412E3F8" w14:textId="4AC873A0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taurine</w:t>
            </w:r>
          </w:p>
        </w:tc>
        <w:tc>
          <w:tcPr>
            <w:tcW w:w="2081" w:type="dxa"/>
            <w:vAlign w:val="center"/>
          </w:tcPr>
          <w:p w14:paraId="33C06FC5" w14:textId="1CF57CD0" w:rsidR="0024105E" w:rsidRPr="00F269DA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9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12</w:t>
            </w:r>
            <w:r w:rsidRPr="00F269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269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8)</w:t>
            </w:r>
          </w:p>
        </w:tc>
        <w:tc>
          <w:tcPr>
            <w:tcW w:w="2070" w:type="dxa"/>
            <w:vAlign w:val="center"/>
          </w:tcPr>
          <w:p w14:paraId="788CA7C3" w14:textId="5F3A69C5" w:rsidR="0024105E" w:rsidRPr="00F269DA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9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</w:t>
            </w:r>
            <w:r w:rsidRPr="00F269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269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47)</w:t>
            </w:r>
          </w:p>
        </w:tc>
      </w:tr>
      <w:tr w:rsidR="0024105E" w:rsidRPr="00BB3E5A" w14:paraId="0083986C" w14:textId="23D06B63" w:rsidTr="00AA44E4">
        <w:tc>
          <w:tcPr>
            <w:tcW w:w="1576" w:type="dxa"/>
            <w:vMerge/>
            <w:vAlign w:val="center"/>
          </w:tcPr>
          <w:p w14:paraId="52646EEE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72007607" w14:textId="5C98F23D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ea Cycle, Arginine and Proline</w:t>
            </w:r>
          </w:p>
        </w:tc>
        <w:tc>
          <w:tcPr>
            <w:tcW w:w="1700" w:type="dxa"/>
            <w:vAlign w:val="center"/>
          </w:tcPr>
          <w:p w14:paraId="16BCD505" w14:textId="6624C7ED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ginine</w:t>
            </w:r>
          </w:p>
        </w:tc>
        <w:tc>
          <w:tcPr>
            <w:tcW w:w="2081" w:type="dxa"/>
            <w:vAlign w:val="center"/>
          </w:tcPr>
          <w:p w14:paraId="6544D8A3" w14:textId="2D2558CF" w:rsidR="0024105E" w:rsidRPr="00F269DA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8652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62)</w:t>
            </w:r>
          </w:p>
        </w:tc>
        <w:tc>
          <w:tcPr>
            <w:tcW w:w="2070" w:type="dxa"/>
            <w:vAlign w:val="center"/>
          </w:tcPr>
          <w:p w14:paraId="1D37CB6B" w14:textId="5A6FD1A0" w:rsidR="0024105E" w:rsidRPr="00D86527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527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D8652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865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752)</w:t>
            </w:r>
          </w:p>
        </w:tc>
      </w:tr>
      <w:tr w:rsidR="0024105E" w:rsidRPr="00BB3E5A" w14:paraId="0F373E92" w14:textId="7E8C56BA" w:rsidTr="00AA44E4">
        <w:tc>
          <w:tcPr>
            <w:tcW w:w="1576" w:type="dxa"/>
            <w:vMerge/>
            <w:vAlign w:val="center"/>
          </w:tcPr>
          <w:p w14:paraId="0C9CC49C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752F429A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11AF50C" w14:textId="0700DBBF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delta-acetylornithine</w:t>
            </w:r>
          </w:p>
        </w:tc>
        <w:tc>
          <w:tcPr>
            <w:tcW w:w="2081" w:type="dxa"/>
            <w:vAlign w:val="center"/>
          </w:tcPr>
          <w:p w14:paraId="7237A4CC" w14:textId="3D8F9E6C" w:rsidR="0024105E" w:rsidRPr="00F269DA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8652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79)</w:t>
            </w:r>
          </w:p>
        </w:tc>
        <w:tc>
          <w:tcPr>
            <w:tcW w:w="2070" w:type="dxa"/>
            <w:vAlign w:val="center"/>
          </w:tcPr>
          <w:p w14:paraId="5BBA2556" w14:textId="45F81AAC" w:rsidR="0024105E" w:rsidRPr="00D86527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52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Pr="00D8652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865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672)</w:t>
            </w:r>
          </w:p>
        </w:tc>
      </w:tr>
      <w:tr w:rsidR="0024105E" w:rsidRPr="00BB3E5A" w14:paraId="77EF993B" w14:textId="4C6FC02F" w:rsidTr="00AA44E4">
        <w:tc>
          <w:tcPr>
            <w:tcW w:w="1576" w:type="dxa"/>
            <w:vMerge/>
            <w:vAlign w:val="center"/>
          </w:tcPr>
          <w:p w14:paraId="67F70585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A9B9DCE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0F019D30" w14:textId="7E3DD66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lpha-acetylornithine</w:t>
            </w:r>
          </w:p>
        </w:tc>
        <w:tc>
          <w:tcPr>
            <w:tcW w:w="2081" w:type="dxa"/>
            <w:vAlign w:val="center"/>
          </w:tcPr>
          <w:p w14:paraId="4BF7FA80" w14:textId="742128D4" w:rsidR="0024105E" w:rsidRPr="00F269DA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8652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26)</w:t>
            </w:r>
          </w:p>
        </w:tc>
        <w:tc>
          <w:tcPr>
            <w:tcW w:w="2070" w:type="dxa"/>
            <w:vAlign w:val="center"/>
          </w:tcPr>
          <w:p w14:paraId="0351E5F5" w14:textId="4917C7C0" w:rsidR="0024105E" w:rsidRPr="00B925A9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25A9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B925A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925A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5106)</w:t>
            </w:r>
          </w:p>
        </w:tc>
      </w:tr>
      <w:tr w:rsidR="0024105E" w:rsidRPr="00BB3E5A" w14:paraId="6888C046" w14:textId="2D85D8AB" w:rsidTr="00AA44E4">
        <w:tc>
          <w:tcPr>
            <w:tcW w:w="1576" w:type="dxa"/>
            <w:vMerge/>
            <w:vAlign w:val="center"/>
          </w:tcPr>
          <w:p w14:paraId="3DD6533D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2441DCE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A384F16" w14:textId="3CE5F533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oxoarginine*</w:t>
            </w:r>
          </w:p>
        </w:tc>
        <w:tc>
          <w:tcPr>
            <w:tcW w:w="2081" w:type="dxa"/>
            <w:vAlign w:val="center"/>
          </w:tcPr>
          <w:p w14:paraId="0D3EE460" w14:textId="3F9E3930" w:rsidR="0024105E" w:rsidRPr="00F269DA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5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B925A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88)</w:t>
            </w:r>
          </w:p>
        </w:tc>
        <w:tc>
          <w:tcPr>
            <w:tcW w:w="2070" w:type="dxa"/>
            <w:vAlign w:val="center"/>
          </w:tcPr>
          <w:p w14:paraId="40CBE123" w14:textId="60A2B096" w:rsidR="0024105E" w:rsidRPr="000C74DF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4DF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0C74D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C74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5539)</w:t>
            </w:r>
          </w:p>
        </w:tc>
      </w:tr>
      <w:tr w:rsidR="0024105E" w:rsidRPr="00BB3E5A" w14:paraId="3D3ADA99" w14:textId="74A013E4" w:rsidTr="00AA44E4">
        <w:tc>
          <w:tcPr>
            <w:tcW w:w="1576" w:type="dxa"/>
            <w:vMerge/>
            <w:vAlign w:val="center"/>
          </w:tcPr>
          <w:p w14:paraId="746D5319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2119E5E9" w14:textId="67C73228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eatine</w:t>
            </w:r>
          </w:p>
        </w:tc>
        <w:tc>
          <w:tcPr>
            <w:tcW w:w="1700" w:type="dxa"/>
            <w:vAlign w:val="center"/>
          </w:tcPr>
          <w:p w14:paraId="7995F0FC" w14:textId="29EBC33F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2081" w:type="dxa"/>
            <w:vAlign w:val="center"/>
          </w:tcPr>
          <w:p w14:paraId="084AEF7B" w14:textId="1A3B0FCB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B31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76)</w:t>
            </w:r>
          </w:p>
        </w:tc>
        <w:tc>
          <w:tcPr>
            <w:tcW w:w="2070" w:type="dxa"/>
            <w:vAlign w:val="center"/>
          </w:tcPr>
          <w:p w14:paraId="3DD205F2" w14:textId="1B7D14FA" w:rsidR="0024105E" w:rsidRPr="000C74DF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45DF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026)</w:t>
            </w:r>
          </w:p>
        </w:tc>
      </w:tr>
      <w:tr w:rsidR="009A15C2" w:rsidRPr="00BB3E5A" w14:paraId="00A62E59" w14:textId="1E77D819" w:rsidTr="00AA44E4">
        <w:tc>
          <w:tcPr>
            <w:tcW w:w="1576" w:type="dxa"/>
            <w:vMerge/>
            <w:vAlign w:val="center"/>
          </w:tcPr>
          <w:p w14:paraId="2CCD6195" w14:textId="77777777" w:rsidR="009A15C2" w:rsidRPr="00BB3E5A" w:rsidRDefault="009A15C2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5E256D70" w14:textId="3C2474BB" w:rsidR="009A15C2" w:rsidRDefault="009A15C2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lyamine</w:t>
            </w:r>
          </w:p>
        </w:tc>
        <w:tc>
          <w:tcPr>
            <w:tcW w:w="1700" w:type="dxa"/>
            <w:vAlign w:val="center"/>
          </w:tcPr>
          <w:p w14:paraId="5CE4597F" w14:textId="5815323D" w:rsidR="009A15C2" w:rsidRDefault="009A15C2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-acetamidobutanoate</w:t>
            </w:r>
          </w:p>
        </w:tc>
        <w:tc>
          <w:tcPr>
            <w:tcW w:w="2081" w:type="dxa"/>
            <w:vAlign w:val="center"/>
          </w:tcPr>
          <w:p w14:paraId="3F4A47FC" w14:textId="26837273" w:rsidR="009A15C2" w:rsidRDefault="009A15C2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7F21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36)</w:t>
            </w:r>
          </w:p>
        </w:tc>
        <w:tc>
          <w:tcPr>
            <w:tcW w:w="2070" w:type="dxa"/>
            <w:vAlign w:val="center"/>
          </w:tcPr>
          <w:p w14:paraId="1FB86923" w14:textId="33215BF9" w:rsidR="009A15C2" w:rsidRPr="000C74DF" w:rsidRDefault="009A15C2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B31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360)</w:t>
            </w:r>
          </w:p>
        </w:tc>
      </w:tr>
      <w:tr w:rsidR="009A15C2" w:rsidRPr="00BB3E5A" w14:paraId="5BD6FF19" w14:textId="77777777" w:rsidTr="00AA44E4">
        <w:tc>
          <w:tcPr>
            <w:tcW w:w="1576" w:type="dxa"/>
            <w:vMerge/>
            <w:vAlign w:val="center"/>
          </w:tcPr>
          <w:p w14:paraId="17E90F57" w14:textId="77777777" w:rsidR="009A15C2" w:rsidRPr="00BB3E5A" w:rsidRDefault="009A15C2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2FE3639" w14:textId="77777777" w:rsidR="009A15C2" w:rsidRDefault="009A15C2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4D731CB2" w14:textId="34BD9616" w:rsidR="009A15C2" w:rsidRDefault="009A15C2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trescine</w:t>
            </w:r>
          </w:p>
        </w:tc>
        <w:tc>
          <w:tcPr>
            <w:tcW w:w="2081" w:type="dxa"/>
            <w:vAlign w:val="center"/>
          </w:tcPr>
          <w:p w14:paraId="5420B965" w14:textId="1A68E8AA" w:rsidR="009A15C2" w:rsidRDefault="009A15C2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A15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475)</w:t>
            </w:r>
          </w:p>
        </w:tc>
        <w:tc>
          <w:tcPr>
            <w:tcW w:w="2070" w:type="dxa"/>
            <w:vAlign w:val="center"/>
          </w:tcPr>
          <w:p w14:paraId="067544A4" w14:textId="66722C55" w:rsidR="009A15C2" w:rsidRPr="009A15C2" w:rsidRDefault="009A15C2" w:rsidP="004D767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359)</w:t>
            </w:r>
          </w:p>
        </w:tc>
      </w:tr>
      <w:tr w:rsidR="0024105E" w:rsidRPr="00BB3E5A" w14:paraId="46AA57D0" w14:textId="26594A76" w:rsidTr="00AA44E4">
        <w:tc>
          <w:tcPr>
            <w:tcW w:w="1576" w:type="dxa"/>
            <w:vMerge/>
            <w:vAlign w:val="center"/>
          </w:tcPr>
          <w:p w14:paraId="115FDAC2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25580EE2" w14:textId="50AE132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anidino</w:t>
            </w:r>
            <w:r w:rsidR="00CC12B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etamido</w:t>
            </w:r>
          </w:p>
        </w:tc>
        <w:tc>
          <w:tcPr>
            <w:tcW w:w="1700" w:type="dxa"/>
            <w:vAlign w:val="center"/>
          </w:tcPr>
          <w:p w14:paraId="3E3FB5BD" w14:textId="2A52F8E5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methylguanidine</w:t>
            </w:r>
          </w:p>
        </w:tc>
        <w:tc>
          <w:tcPr>
            <w:tcW w:w="2081" w:type="dxa"/>
            <w:vAlign w:val="center"/>
          </w:tcPr>
          <w:p w14:paraId="2D2BF1FF" w14:textId="4E70ED13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B1F4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23)</w:t>
            </w:r>
          </w:p>
        </w:tc>
        <w:tc>
          <w:tcPr>
            <w:tcW w:w="2070" w:type="dxa"/>
            <w:vAlign w:val="center"/>
          </w:tcPr>
          <w:p w14:paraId="09EF916A" w14:textId="5283053F" w:rsidR="0024105E" w:rsidRPr="00C161C0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61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5</w:t>
            </w:r>
            <w:r w:rsidRPr="00C161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C161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464)</w:t>
            </w:r>
          </w:p>
        </w:tc>
      </w:tr>
      <w:tr w:rsidR="0024105E" w:rsidRPr="00BB3E5A" w14:paraId="368D5F72" w14:textId="42963845" w:rsidTr="00AA44E4">
        <w:tc>
          <w:tcPr>
            <w:tcW w:w="1576" w:type="dxa"/>
            <w:vMerge/>
            <w:vAlign w:val="center"/>
          </w:tcPr>
          <w:p w14:paraId="72C66E29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17D09B7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4EA7DD4" w14:textId="4F71E90B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-guanidinobutanoate</w:t>
            </w:r>
          </w:p>
        </w:tc>
        <w:tc>
          <w:tcPr>
            <w:tcW w:w="2081" w:type="dxa"/>
            <w:vAlign w:val="center"/>
          </w:tcPr>
          <w:p w14:paraId="62EA31BD" w14:textId="5C252B82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2C516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12)</w:t>
            </w:r>
          </w:p>
        </w:tc>
        <w:tc>
          <w:tcPr>
            <w:tcW w:w="2070" w:type="dxa"/>
            <w:vAlign w:val="center"/>
          </w:tcPr>
          <w:p w14:paraId="4D830616" w14:textId="5F1D8E3E" w:rsidR="0024105E" w:rsidRPr="002C5160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51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</w:t>
            </w:r>
            <w:r w:rsidRPr="002C51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2C516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86)</w:t>
            </w:r>
          </w:p>
        </w:tc>
      </w:tr>
      <w:tr w:rsidR="00565570" w:rsidRPr="00BB3E5A" w14:paraId="7A2F2614" w14:textId="5BF6FEC9" w:rsidTr="00AA44E4">
        <w:tc>
          <w:tcPr>
            <w:tcW w:w="1576" w:type="dxa"/>
            <w:vMerge/>
            <w:vAlign w:val="center"/>
          </w:tcPr>
          <w:p w14:paraId="383BBC70" w14:textId="77777777" w:rsidR="00565570" w:rsidRPr="00BB3E5A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66B8DB45" w14:textId="555C1C1C" w:rsidR="00565570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-glutamyl-Amino Acid</w:t>
            </w:r>
          </w:p>
        </w:tc>
        <w:tc>
          <w:tcPr>
            <w:tcW w:w="1700" w:type="dxa"/>
            <w:vAlign w:val="center"/>
          </w:tcPr>
          <w:p w14:paraId="5CC0C3F3" w14:textId="4ED61B7F" w:rsidR="00565570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-glutamylglutamine</w:t>
            </w:r>
          </w:p>
        </w:tc>
        <w:tc>
          <w:tcPr>
            <w:tcW w:w="2081" w:type="dxa"/>
            <w:vAlign w:val="center"/>
          </w:tcPr>
          <w:p w14:paraId="6A2A31F8" w14:textId="27EF06A2" w:rsidR="00565570" w:rsidRDefault="0056557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F68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36)</w:t>
            </w:r>
          </w:p>
        </w:tc>
        <w:tc>
          <w:tcPr>
            <w:tcW w:w="2070" w:type="dxa"/>
            <w:vAlign w:val="center"/>
          </w:tcPr>
          <w:p w14:paraId="6FCBD820" w14:textId="4E3A63F0" w:rsidR="00565570" w:rsidRPr="005F682C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682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Pr="005F682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F682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365)</w:t>
            </w:r>
          </w:p>
        </w:tc>
      </w:tr>
      <w:tr w:rsidR="00565570" w:rsidRPr="00BB3E5A" w14:paraId="7872ACEB" w14:textId="4800910D" w:rsidTr="00AA44E4">
        <w:tc>
          <w:tcPr>
            <w:tcW w:w="1576" w:type="dxa"/>
            <w:vMerge/>
            <w:vAlign w:val="center"/>
          </w:tcPr>
          <w:p w14:paraId="24401C78" w14:textId="77777777" w:rsidR="00565570" w:rsidRPr="00BB3E5A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A90F6CB" w14:textId="77777777" w:rsidR="00565570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658A35C" w14:textId="0986C308" w:rsidR="00565570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-glutamylmethionine</w:t>
            </w:r>
          </w:p>
        </w:tc>
        <w:tc>
          <w:tcPr>
            <w:tcW w:w="2081" w:type="dxa"/>
            <w:vAlign w:val="center"/>
          </w:tcPr>
          <w:p w14:paraId="017FE38E" w14:textId="023642E6" w:rsidR="00565570" w:rsidRDefault="0056557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9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C1B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8)</w:t>
            </w:r>
          </w:p>
        </w:tc>
        <w:tc>
          <w:tcPr>
            <w:tcW w:w="2070" w:type="dxa"/>
            <w:vAlign w:val="center"/>
          </w:tcPr>
          <w:p w14:paraId="22497DFA" w14:textId="07A5A5A9" w:rsidR="00565570" w:rsidRPr="002C5160" w:rsidRDefault="00565570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565570" w:rsidRPr="00BB3E5A" w14:paraId="0450F7B2" w14:textId="2C46603A" w:rsidTr="00AA44E4">
        <w:tc>
          <w:tcPr>
            <w:tcW w:w="1576" w:type="dxa"/>
            <w:vMerge/>
            <w:vAlign w:val="center"/>
          </w:tcPr>
          <w:p w14:paraId="4602B666" w14:textId="77777777" w:rsidR="00565570" w:rsidRPr="00BB3E5A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711C4D1B" w14:textId="0942DF43" w:rsidR="00565570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peptide</w:t>
            </w:r>
          </w:p>
        </w:tc>
        <w:tc>
          <w:tcPr>
            <w:tcW w:w="1700" w:type="dxa"/>
            <w:vAlign w:val="center"/>
          </w:tcPr>
          <w:p w14:paraId="65C6EDC8" w14:textId="7642CC4F" w:rsidR="00565570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sylleucine</w:t>
            </w:r>
          </w:p>
        </w:tc>
        <w:tc>
          <w:tcPr>
            <w:tcW w:w="2081" w:type="dxa"/>
            <w:vAlign w:val="center"/>
          </w:tcPr>
          <w:p w14:paraId="1B9CFDEE" w14:textId="72155B10" w:rsidR="00565570" w:rsidRDefault="0056557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64C5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42)</w:t>
            </w:r>
          </w:p>
        </w:tc>
        <w:tc>
          <w:tcPr>
            <w:tcW w:w="2070" w:type="dxa"/>
            <w:vAlign w:val="center"/>
          </w:tcPr>
          <w:p w14:paraId="70C658FE" w14:textId="7A56A22F" w:rsidR="00565570" w:rsidRPr="005A16D2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16D2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Pr="005A16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A16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5348)</w:t>
            </w:r>
          </w:p>
        </w:tc>
      </w:tr>
      <w:tr w:rsidR="00565570" w:rsidRPr="00BB3E5A" w14:paraId="3D53BFB8" w14:textId="32EFB599" w:rsidTr="00AA44E4">
        <w:tc>
          <w:tcPr>
            <w:tcW w:w="1576" w:type="dxa"/>
            <w:vMerge/>
            <w:vAlign w:val="center"/>
          </w:tcPr>
          <w:p w14:paraId="2908E9FC" w14:textId="77777777" w:rsidR="00565570" w:rsidRPr="00BB3E5A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560539B1" w14:textId="77777777" w:rsidR="00565570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218330A4" w14:textId="58100BEC" w:rsidR="00565570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eonylphenylalanine</w:t>
            </w:r>
          </w:p>
        </w:tc>
        <w:tc>
          <w:tcPr>
            <w:tcW w:w="2081" w:type="dxa"/>
            <w:vAlign w:val="center"/>
          </w:tcPr>
          <w:p w14:paraId="40EDC84A" w14:textId="211F8AAA" w:rsidR="00565570" w:rsidRDefault="0056557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6663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32)</w:t>
            </w:r>
          </w:p>
        </w:tc>
        <w:tc>
          <w:tcPr>
            <w:tcW w:w="2070" w:type="dxa"/>
            <w:vAlign w:val="center"/>
          </w:tcPr>
          <w:p w14:paraId="7D298802" w14:textId="52176869" w:rsidR="00565570" w:rsidRPr="002C5160" w:rsidRDefault="00565570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565570" w:rsidRPr="00BB3E5A" w14:paraId="5E8B0631" w14:textId="52CC2C96" w:rsidTr="00AA44E4">
        <w:tc>
          <w:tcPr>
            <w:tcW w:w="1576" w:type="dxa"/>
            <w:vMerge/>
            <w:vAlign w:val="center"/>
          </w:tcPr>
          <w:p w14:paraId="6A3C9803" w14:textId="77777777" w:rsidR="00565570" w:rsidRPr="00BB3E5A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31A099E9" w14:textId="77777777" w:rsidR="00565570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93D4BEB" w14:textId="5FFBAC5B" w:rsidR="00565570" w:rsidRDefault="00565570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yptophylglycine</w:t>
            </w:r>
          </w:p>
        </w:tc>
        <w:tc>
          <w:tcPr>
            <w:tcW w:w="2081" w:type="dxa"/>
            <w:vAlign w:val="center"/>
          </w:tcPr>
          <w:p w14:paraId="3F967321" w14:textId="7D9DC46A" w:rsidR="00565570" w:rsidRPr="00D7181F" w:rsidRDefault="0056557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7181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44)</w:t>
            </w:r>
          </w:p>
        </w:tc>
        <w:tc>
          <w:tcPr>
            <w:tcW w:w="2070" w:type="dxa"/>
            <w:vAlign w:val="center"/>
          </w:tcPr>
          <w:p w14:paraId="09CB7D1A" w14:textId="28850FE5" w:rsidR="00565570" w:rsidRPr="002C5160" w:rsidRDefault="00565570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24105E" w:rsidRPr="00BB3E5A" w14:paraId="2EA96F08" w14:textId="25242C99" w:rsidTr="00AA44E4">
        <w:tc>
          <w:tcPr>
            <w:tcW w:w="1576" w:type="dxa"/>
            <w:vMerge w:val="restart"/>
            <w:vAlign w:val="center"/>
          </w:tcPr>
          <w:p w14:paraId="17DAF001" w14:textId="017EF0D2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bohydrate</w:t>
            </w:r>
          </w:p>
        </w:tc>
        <w:tc>
          <w:tcPr>
            <w:tcW w:w="1551" w:type="dxa"/>
            <w:vMerge w:val="restart"/>
            <w:vAlign w:val="center"/>
          </w:tcPr>
          <w:p w14:paraId="45361288" w14:textId="60329430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olysis, Gluconeogenesis, Pyruvate</w:t>
            </w:r>
          </w:p>
        </w:tc>
        <w:tc>
          <w:tcPr>
            <w:tcW w:w="1700" w:type="dxa"/>
            <w:vAlign w:val="center"/>
          </w:tcPr>
          <w:p w14:paraId="4671BFC7" w14:textId="45F82484" w:rsidR="0024105E" w:rsidRDefault="0024105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2081" w:type="dxa"/>
            <w:vAlign w:val="center"/>
          </w:tcPr>
          <w:p w14:paraId="14D6FD01" w14:textId="41205AAF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205F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74)</w:t>
            </w:r>
          </w:p>
        </w:tc>
        <w:tc>
          <w:tcPr>
            <w:tcW w:w="2070" w:type="dxa"/>
            <w:vAlign w:val="center"/>
          </w:tcPr>
          <w:p w14:paraId="16B4BC53" w14:textId="23F8A083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B5F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1365)</w:t>
            </w:r>
          </w:p>
        </w:tc>
      </w:tr>
      <w:tr w:rsidR="0024105E" w:rsidRPr="00BB3E5A" w14:paraId="357719B2" w14:textId="2636EFD3" w:rsidTr="00AA44E4">
        <w:tc>
          <w:tcPr>
            <w:tcW w:w="1576" w:type="dxa"/>
            <w:vMerge/>
            <w:vAlign w:val="center"/>
          </w:tcPr>
          <w:p w14:paraId="24CC8CFD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56498633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5DAE2685" w14:textId="4C627039" w:rsidR="0024105E" w:rsidRDefault="0024105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phosphoglycerate</w:t>
            </w:r>
          </w:p>
        </w:tc>
        <w:tc>
          <w:tcPr>
            <w:tcW w:w="2081" w:type="dxa"/>
            <w:vAlign w:val="center"/>
          </w:tcPr>
          <w:p w14:paraId="7D08ADE7" w14:textId="59E1E29B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B5F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42)</w:t>
            </w:r>
          </w:p>
        </w:tc>
        <w:tc>
          <w:tcPr>
            <w:tcW w:w="2070" w:type="dxa"/>
            <w:vAlign w:val="center"/>
          </w:tcPr>
          <w:p w14:paraId="51048535" w14:textId="7DBE970B" w:rsidR="0024105E" w:rsidRPr="009B5F88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F8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Pr="009B5F88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B5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5)</w:t>
            </w:r>
          </w:p>
        </w:tc>
      </w:tr>
      <w:tr w:rsidR="0024105E" w:rsidRPr="00BB3E5A" w14:paraId="420C22E5" w14:textId="7890DD14" w:rsidTr="00AA44E4">
        <w:tc>
          <w:tcPr>
            <w:tcW w:w="1576" w:type="dxa"/>
            <w:vMerge/>
            <w:vAlign w:val="center"/>
          </w:tcPr>
          <w:p w14:paraId="484B01EC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0958E49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048027F1" w14:textId="37A5928D" w:rsidR="0024105E" w:rsidRDefault="0024105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</w:p>
        </w:tc>
        <w:tc>
          <w:tcPr>
            <w:tcW w:w="2081" w:type="dxa"/>
            <w:vAlign w:val="center"/>
          </w:tcPr>
          <w:p w14:paraId="4388FC7A" w14:textId="48CE7BBB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4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B45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9)</w:t>
            </w:r>
          </w:p>
        </w:tc>
        <w:tc>
          <w:tcPr>
            <w:tcW w:w="2070" w:type="dxa"/>
            <w:vAlign w:val="center"/>
          </w:tcPr>
          <w:p w14:paraId="794AB4EF" w14:textId="4441B97F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B45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4651)</w:t>
            </w:r>
          </w:p>
        </w:tc>
      </w:tr>
      <w:tr w:rsidR="0024105E" w:rsidRPr="00BB3E5A" w14:paraId="48A326C6" w14:textId="397E616A" w:rsidTr="00AA44E4">
        <w:tc>
          <w:tcPr>
            <w:tcW w:w="1576" w:type="dxa"/>
            <w:vMerge/>
            <w:vAlign w:val="center"/>
          </w:tcPr>
          <w:p w14:paraId="0A241393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250F9D16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30A0EAF" w14:textId="7C44D9B3" w:rsidR="0024105E" w:rsidRDefault="0024105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erate</w:t>
            </w:r>
          </w:p>
        </w:tc>
        <w:tc>
          <w:tcPr>
            <w:tcW w:w="2081" w:type="dxa"/>
            <w:vAlign w:val="center"/>
          </w:tcPr>
          <w:p w14:paraId="13E24A89" w14:textId="3CA4A561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E469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97)</w:t>
            </w:r>
          </w:p>
        </w:tc>
        <w:tc>
          <w:tcPr>
            <w:tcW w:w="2070" w:type="dxa"/>
            <w:vAlign w:val="center"/>
          </w:tcPr>
          <w:p w14:paraId="6B522004" w14:textId="7F2EE7E7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E469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86)</w:t>
            </w:r>
          </w:p>
        </w:tc>
      </w:tr>
      <w:tr w:rsidR="0024105E" w:rsidRPr="00BB3E5A" w14:paraId="3AD36DB3" w14:textId="494FF5B6" w:rsidTr="00AA44E4">
        <w:tc>
          <w:tcPr>
            <w:tcW w:w="1576" w:type="dxa"/>
            <w:vMerge/>
            <w:vAlign w:val="center"/>
          </w:tcPr>
          <w:p w14:paraId="3885C59E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7EFAFE4F" w14:textId="41D8C5C4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ntose</w:t>
            </w:r>
          </w:p>
        </w:tc>
        <w:tc>
          <w:tcPr>
            <w:tcW w:w="1700" w:type="dxa"/>
            <w:vAlign w:val="center"/>
          </w:tcPr>
          <w:p w14:paraId="7DFB1A93" w14:textId="2EA3C46B" w:rsidR="0024105E" w:rsidRDefault="0024105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bonate</w:t>
            </w:r>
          </w:p>
        </w:tc>
        <w:tc>
          <w:tcPr>
            <w:tcW w:w="2081" w:type="dxa"/>
            <w:vAlign w:val="center"/>
          </w:tcPr>
          <w:p w14:paraId="25377F9A" w14:textId="6CEBE7F0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A7F9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83)</w:t>
            </w:r>
          </w:p>
        </w:tc>
        <w:tc>
          <w:tcPr>
            <w:tcW w:w="2070" w:type="dxa"/>
            <w:vAlign w:val="center"/>
          </w:tcPr>
          <w:p w14:paraId="5D26F6B5" w14:textId="29EF3EF6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A7F9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16)</w:t>
            </w:r>
          </w:p>
        </w:tc>
      </w:tr>
      <w:tr w:rsidR="0024105E" w:rsidRPr="00BB3E5A" w14:paraId="1CC50C96" w14:textId="36EF20B3" w:rsidTr="00AA44E4">
        <w:tc>
          <w:tcPr>
            <w:tcW w:w="1576" w:type="dxa"/>
            <w:vMerge/>
            <w:vAlign w:val="center"/>
          </w:tcPr>
          <w:p w14:paraId="23372F18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171667BD" w14:textId="77777777" w:rsidR="0024105E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51968418" w14:textId="2484DDAD" w:rsidR="0024105E" w:rsidRDefault="0024105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abonate/Xylonate</w:t>
            </w:r>
          </w:p>
        </w:tc>
        <w:tc>
          <w:tcPr>
            <w:tcW w:w="2081" w:type="dxa"/>
            <w:vAlign w:val="center"/>
          </w:tcPr>
          <w:p w14:paraId="16565CAC" w14:textId="41F1E8AE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8A7F9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66)</w:t>
            </w:r>
          </w:p>
        </w:tc>
        <w:tc>
          <w:tcPr>
            <w:tcW w:w="2070" w:type="dxa"/>
            <w:vAlign w:val="center"/>
          </w:tcPr>
          <w:p w14:paraId="0A2DDEB2" w14:textId="659C9FB8" w:rsidR="0024105E" w:rsidRDefault="0024105E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729E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450)</w:t>
            </w:r>
          </w:p>
        </w:tc>
      </w:tr>
      <w:tr w:rsidR="00EE44F6" w:rsidRPr="00BB3E5A" w14:paraId="7FFAE097" w14:textId="721B2E59" w:rsidTr="00AA44E4">
        <w:tc>
          <w:tcPr>
            <w:tcW w:w="1576" w:type="dxa"/>
            <w:vMerge/>
            <w:vAlign w:val="center"/>
          </w:tcPr>
          <w:p w14:paraId="5EC33212" w14:textId="77777777" w:rsidR="00EE44F6" w:rsidRPr="00BB3E5A" w:rsidRDefault="00EE44F6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0164B269" w14:textId="0586618C" w:rsidR="00EE44F6" w:rsidRDefault="00EE44F6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saccharide, Oligosaccharide </w:t>
            </w:r>
          </w:p>
        </w:tc>
        <w:tc>
          <w:tcPr>
            <w:tcW w:w="1700" w:type="dxa"/>
            <w:vAlign w:val="center"/>
          </w:tcPr>
          <w:p w14:paraId="0F1D1FC5" w14:textId="5CBCC07C" w:rsidR="00EE44F6" w:rsidRDefault="00EE44F6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2081" w:type="dxa"/>
            <w:vAlign w:val="center"/>
          </w:tcPr>
          <w:p w14:paraId="6B586FD4" w14:textId="5D68DB65" w:rsidR="00EE44F6" w:rsidRDefault="00EE44F6" w:rsidP="006B0E0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70" w:type="dxa"/>
            <w:vAlign w:val="center"/>
          </w:tcPr>
          <w:p w14:paraId="3AC70440" w14:textId="7D863217" w:rsidR="00EE44F6" w:rsidRDefault="00EE44F6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3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A0C3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1)</w:t>
            </w:r>
          </w:p>
        </w:tc>
      </w:tr>
      <w:tr w:rsidR="00EE44F6" w:rsidRPr="00BB3E5A" w14:paraId="17039187" w14:textId="19D2BBC6" w:rsidTr="00AA44E4">
        <w:tc>
          <w:tcPr>
            <w:tcW w:w="1576" w:type="dxa"/>
            <w:vMerge/>
            <w:vAlign w:val="center"/>
          </w:tcPr>
          <w:p w14:paraId="603539E8" w14:textId="77777777" w:rsidR="00EE44F6" w:rsidRPr="00BB3E5A" w:rsidRDefault="00EE44F6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74FB6A6C" w14:textId="77777777" w:rsidR="00EE44F6" w:rsidRDefault="00EE44F6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C2E95B6" w14:textId="3F42BE8D" w:rsidR="00EE44F6" w:rsidRDefault="00EE44F6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libiose</w:t>
            </w:r>
          </w:p>
        </w:tc>
        <w:tc>
          <w:tcPr>
            <w:tcW w:w="2081" w:type="dxa"/>
            <w:vAlign w:val="center"/>
          </w:tcPr>
          <w:p w14:paraId="52325749" w14:textId="101D7BFD" w:rsidR="00EE44F6" w:rsidRDefault="00EE44F6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D4D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16)</w:t>
            </w:r>
          </w:p>
        </w:tc>
        <w:tc>
          <w:tcPr>
            <w:tcW w:w="2070" w:type="dxa"/>
            <w:vAlign w:val="center"/>
          </w:tcPr>
          <w:p w14:paraId="704B6235" w14:textId="6C2366BC" w:rsidR="00EE44F6" w:rsidRDefault="00EE44F6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24105E" w:rsidRPr="00BB3E5A" w14:paraId="091B70D6" w14:textId="0D69812F" w:rsidTr="00AA44E4">
        <w:tc>
          <w:tcPr>
            <w:tcW w:w="1576" w:type="dxa"/>
            <w:vMerge/>
            <w:vAlign w:val="center"/>
          </w:tcPr>
          <w:p w14:paraId="746D2396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19FB1E84" w14:textId="7AD30F69" w:rsidR="0024105E" w:rsidRDefault="00EE44F6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sugar</w:t>
            </w:r>
          </w:p>
        </w:tc>
        <w:tc>
          <w:tcPr>
            <w:tcW w:w="1700" w:type="dxa"/>
            <w:vAlign w:val="center"/>
          </w:tcPr>
          <w:p w14:paraId="51CE6C84" w14:textId="0D23B9A8" w:rsidR="0024105E" w:rsidRDefault="0024105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cetylneuraminate</w:t>
            </w:r>
          </w:p>
        </w:tc>
        <w:tc>
          <w:tcPr>
            <w:tcW w:w="2081" w:type="dxa"/>
            <w:vAlign w:val="center"/>
          </w:tcPr>
          <w:p w14:paraId="7725F77D" w14:textId="321DCC4E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D4D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96)</w:t>
            </w:r>
          </w:p>
        </w:tc>
        <w:tc>
          <w:tcPr>
            <w:tcW w:w="2070" w:type="dxa"/>
            <w:vAlign w:val="center"/>
          </w:tcPr>
          <w:p w14:paraId="06947A10" w14:textId="1FFB2B2A" w:rsidR="0024105E" w:rsidRPr="0003256C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256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Pr="000325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3256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326)</w:t>
            </w:r>
          </w:p>
        </w:tc>
      </w:tr>
      <w:tr w:rsidR="0024105E" w:rsidRPr="00BB3E5A" w14:paraId="236A7E1C" w14:textId="63983BEF" w:rsidTr="00AA44E4">
        <w:tc>
          <w:tcPr>
            <w:tcW w:w="1576" w:type="dxa"/>
            <w:vMerge/>
            <w:vAlign w:val="center"/>
          </w:tcPr>
          <w:p w14:paraId="7CC47DFB" w14:textId="77777777" w:rsidR="0024105E" w:rsidRPr="00BB3E5A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192207E3" w14:textId="5CB2B1C7" w:rsidR="0024105E" w:rsidRDefault="0056557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vanced Glycation End Product</w:t>
            </w:r>
          </w:p>
        </w:tc>
        <w:tc>
          <w:tcPr>
            <w:tcW w:w="1700" w:type="dxa"/>
            <w:vAlign w:val="center"/>
          </w:tcPr>
          <w:p w14:paraId="49955320" w14:textId="20D5D014" w:rsidR="0024105E" w:rsidRDefault="0024105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ythrulose</w:t>
            </w:r>
          </w:p>
        </w:tc>
        <w:tc>
          <w:tcPr>
            <w:tcW w:w="2081" w:type="dxa"/>
            <w:vAlign w:val="center"/>
          </w:tcPr>
          <w:p w14:paraId="00A2CD4B" w14:textId="06D4FC37" w:rsidR="0024105E" w:rsidRDefault="0024105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4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3256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1.44E-05)</w:t>
            </w:r>
          </w:p>
        </w:tc>
        <w:tc>
          <w:tcPr>
            <w:tcW w:w="2070" w:type="dxa"/>
            <w:vAlign w:val="center"/>
          </w:tcPr>
          <w:p w14:paraId="00AA617C" w14:textId="0C108079" w:rsidR="0024105E" w:rsidRPr="0003256C" w:rsidRDefault="0024105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256C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Pr="0003256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3256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734)</w:t>
            </w:r>
          </w:p>
        </w:tc>
      </w:tr>
      <w:tr w:rsidR="00035305" w:rsidRPr="00BB3E5A" w14:paraId="0ABF8A7C" w14:textId="45A0B883" w:rsidTr="00AA44E4">
        <w:tc>
          <w:tcPr>
            <w:tcW w:w="1576" w:type="dxa"/>
            <w:vMerge w:val="restart"/>
            <w:vAlign w:val="center"/>
          </w:tcPr>
          <w:p w14:paraId="795DA79E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9C38D9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C5E5EB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0FE876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D82E8C" w14:textId="6474481D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ergy</w:t>
            </w:r>
          </w:p>
          <w:p w14:paraId="749C74BC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6B40FD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192FEB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7329D6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A29CDB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661947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2B4CF0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5BC766" w14:textId="11E15BFF" w:rsidR="00035305" w:rsidRPr="00BB3E5A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16FD8965" w14:textId="5CA1E5BA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icarboxylic Acid Cycle</w:t>
            </w:r>
          </w:p>
        </w:tc>
        <w:tc>
          <w:tcPr>
            <w:tcW w:w="1700" w:type="dxa"/>
            <w:vAlign w:val="center"/>
          </w:tcPr>
          <w:p w14:paraId="178CAC8E" w14:textId="645FA505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ketoglutarate</w:t>
            </w:r>
          </w:p>
        </w:tc>
        <w:tc>
          <w:tcPr>
            <w:tcW w:w="2081" w:type="dxa"/>
            <w:vAlign w:val="center"/>
          </w:tcPr>
          <w:p w14:paraId="0AC4744B" w14:textId="53E32DAA" w:rsidR="00035305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4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71D6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21)</w:t>
            </w:r>
          </w:p>
        </w:tc>
        <w:tc>
          <w:tcPr>
            <w:tcW w:w="2070" w:type="dxa"/>
            <w:vAlign w:val="center"/>
          </w:tcPr>
          <w:p w14:paraId="2DAE1745" w14:textId="2218C825" w:rsidR="00035305" w:rsidRPr="00471D60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D6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Pr="00471D6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71D6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919)</w:t>
            </w:r>
          </w:p>
        </w:tc>
      </w:tr>
      <w:tr w:rsidR="00035305" w:rsidRPr="00BB3E5A" w14:paraId="1F2A52D4" w14:textId="5630F8F1" w:rsidTr="00AA44E4">
        <w:tc>
          <w:tcPr>
            <w:tcW w:w="1576" w:type="dxa"/>
            <w:vMerge/>
            <w:vAlign w:val="center"/>
          </w:tcPr>
          <w:p w14:paraId="350128F1" w14:textId="77777777" w:rsidR="00035305" w:rsidRPr="00BB3E5A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88C852A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11DD470C" w14:textId="5A81CAE4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ate</w:t>
            </w:r>
          </w:p>
        </w:tc>
        <w:tc>
          <w:tcPr>
            <w:tcW w:w="2081" w:type="dxa"/>
            <w:vAlign w:val="center"/>
          </w:tcPr>
          <w:p w14:paraId="70FB3FF8" w14:textId="28A9BDE3" w:rsidR="00035305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967D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33)</w:t>
            </w:r>
          </w:p>
        </w:tc>
        <w:tc>
          <w:tcPr>
            <w:tcW w:w="2070" w:type="dxa"/>
            <w:vAlign w:val="center"/>
          </w:tcPr>
          <w:p w14:paraId="71D1F82A" w14:textId="60102B39" w:rsidR="00035305" w:rsidRPr="00471D60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E1D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5457)_</w:t>
            </w:r>
          </w:p>
        </w:tc>
      </w:tr>
      <w:tr w:rsidR="00035305" w:rsidRPr="00BB3E5A" w14:paraId="6297C322" w14:textId="77777777" w:rsidTr="00AA44E4">
        <w:tc>
          <w:tcPr>
            <w:tcW w:w="1576" w:type="dxa"/>
            <w:vMerge/>
            <w:vAlign w:val="center"/>
          </w:tcPr>
          <w:p w14:paraId="69660D7A" w14:textId="77777777" w:rsidR="00035305" w:rsidRPr="00BB3E5A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B1FEB33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28EA9E4" w14:textId="207C212F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ccinate</w:t>
            </w:r>
          </w:p>
        </w:tc>
        <w:tc>
          <w:tcPr>
            <w:tcW w:w="2081" w:type="dxa"/>
            <w:vAlign w:val="center"/>
          </w:tcPr>
          <w:p w14:paraId="161869AC" w14:textId="24B7B80F" w:rsidR="00035305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F34F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99)</w:t>
            </w:r>
          </w:p>
        </w:tc>
        <w:tc>
          <w:tcPr>
            <w:tcW w:w="2070" w:type="dxa"/>
            <w:vAlign w:val="center"/>
          </w:tcPr>
          <w:p w14:paraId="419A96CB" w14:textId="7D9E690C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F34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5119)</w:t>
            </w:r>
          </w:p>
        </w:tc>
      </w:tr>
      <w:tr w:rsidR="00035305" w:rsidRPr="00BB3E5A" w14:paraId="4E21E734" w14:textId="472B0013" w:rsidTr="00AA44E4">
        <w:tc>
          <w:tcPr>
            <w:tcW w:w="1576" w:type="dxa"/>
            <w:vMerge/>
            <w:vAlign w:val="center"/>
          </w:tcPr>
          <w:p w14:paraId="7D98CC74" w14:textId="77777777" w:rsidR="00035305" w:rsidRPr="00BB3E5A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9E87580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15F096FB" w14:textId="5587FB5C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carballylate</w:t>
            </w:r>
          </w:p>
        </w:tc>
        <w:tc>
          <w:tcPr>
            <w:tcW w:w="2081" w:type="dxa"/>
            <w:vAlign w:val="center"/>
          </w:tcPr>
          <w:p w14:paraId="49DCC8BD" w14:textId="03B20FE0" w:rsidR="00035305" w:rsidRPr="006F34F7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34F7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Pr="006F34F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F34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563)</w:t>
            </w:r>
          </w:p>
        </w:tc>
        <w:tc>
          <w:tcPr>
            <w:tcW w:w="2070" w:type="dxa"/>
            <w:vAlign w:val="center"/>
          </w:tcPr>
          <w:p w14:paraId="360DE549" w14:textId="75B9D6F1" w:rsidR="00035305" w:rsidRPr="00EE1D77" w:rsidRDefault="00035305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1D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0</w:t>
            </w:r>
            <w:r w:rsidRPr="00EE1D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E1D7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31)</w:t>
            </w:r>
          </w:p>
        </w:tc>
      </w:tr>
      <w:tr w:rsidR="0073449E" w:rsidRPr="00BB3E5A" w14:paraId="559B0B71" w14:textId="2872A7B1" w:rsidTr="00AA44E4">
        <w:tc>
          <w:tcPr>
            <w:tcW w:w="1576" w:type="dxa"/>
            <w:vAlign w:val="center"/>
          </w:tcPr>
          <w:p w14:paraId="2F376353" w14:textId="46EBB9C7" w:rsidR="0073449E" w:rsidRPr="00BB3E5A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7AEA209E" w14:textId="08DBAD45" w:rsidR="0073449E" w:rsidRDefault="00225C0B" w:rsidP="00EE44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ng Cha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Fatty Acid</w:t>
            </w:r>
          </w:p>
        </w:tc>
        <w:tc>
          <w:tcPr>
            <w:tcW w:w="1700" w:type="dxa"/>
            <w:vAlign w:val="center"/>
          </w:tcPr>
          <w:p w14:paraId="02F259D1" w14:textId="3045B823" w:rsidR="0073449E" w:rsidRDefault="0073449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icosenoate</w:t>
            </w:r>
          </w:p>
        </w:tc>
        <w:tc>
          <w:tcPr>
            <w:tcW w:w="2081" w:type="dxa"/>
            <w:vAlign w:val="center"/>
          </w:tcPr>
          <w:p w14:paraId="266C69B0" w14:textId="20EC9939" w:rsidR="0073449E" w:rsidRDefault="0073449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0106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96)</w:t>
            </w:r>
          </w:p>
        </w:tc>
        <w:tc>
          <w:tcPr>
            <w:tcW w:w="2070" w:type="dxa"/>
            <w:vAlign w:val="center"/>
          </w:tcPr>
          <w:p w14:paraId="281F58B6" w14:textId="7AA230F3" w:rsidR="0073449E" w:rsidRPr="00471D60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0106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221)</w:t>
            </w:r>
          </w:p>
        </w:tc>
      </w:tr>
      <w:tr w:rsidR="0073449E" w:rsidRPr="00BB3E5A" w14:paraId="6F2F1560" w14:textId="68F0119B" w:rsidTr="00AA44E4">
        <w:tc>
          <w:tcPr>
            <w:tcW w:w="1576" w:type="dxa"/>
            <w:vAlign w:val="center"/>
          </w:tcPr>
          <w:p w14:paraId="3812D946" w14:textId="77777777" w:rsidR="0073449E" w:rsidRPr="00BB3E5A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5610B75A" w14:textId="77777777" w:rsidR="00225C0B" w:rsidRDefault="00225C0B" w:rsidP="00225C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lyunsaturated Fatty Acid </w:t>
            </w:r>
          </w:p>
          <w:p w14:paraId="4626297F" w14:textId="5A56D355" w:rsidR="0073449E" w:rsidRDefault="00225C0B" w:rsidP="00225C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3 and n6)</w:t>
            </w:r>
          </w:p>
        </w:tc>
        <w:tc>
          <w:tcPr>
            <w:tcW w:w="1700" w:type="dxa"/>
            <w:vAlign w:val="center"/>
          </w:tcPr>
          <w:p w14:paraId="4112C986" w14:textId="1ECCFFB3" w:rsidR="0073449E" w:rsidRDefault="0073449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oleate</w:t>
            </w:r>
          </w:p>
        </w:tc>
        <w:tc>
          <w:tcPr>
            <w:tcW w:w="2081" w:type="dxa"/>
            <w:vAlign w:val="center"/>
          </w:tcPr>
          <w:p w14:paraId="08C9F219" w14:textId="1C7AD820" w:rsidR="0073449E" w:rsidRDefault="0073449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4196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84)</w:t>
            </w:r>
          </w:p>
        </w:tc>
        <w:tc>
          <w:tcPr>
            <w:tcW w:w="2070" w:type="dxa"/>
            <w:vAlign w:val="center"/>
          </w:tcPr>
          <w:p w14:paraId="46596972" w14:textId="1DA94035" w:rsidR="0073449E" w:rsidRPr="00471D60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36FC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482)</w:t>
            </w:r>
          </w:p>
        </w:tc>
      </w:tr>
      <w:tr w:rsidR="0073449E" w:rsidRPr="00BB3E5A" w14:paraId="433B9AB1" w14:textId="4D025846" w:rsidTr="00AA44E4">
        <w:tc>
          <w:tcPr>
            <w:tcW w:w="1576" w:type="dxa"/>
            <w:vAlign w:val="center"/>
          </w:tcPr>
          <w:p w14:paraId="7FFC9C88" w14:textId="77777777" w:rsidR="0073449E" w:rsidRPr="00BB3E5A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190E0D3D" w14:textId="45564BDF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, Dicarboxylate</w:t>
            </w:r>
          </w:p>
        </w:tc>
        <w:tc>
          <w:tcPr>
            <w:tcW w:w="1700" w:type="dxa"/>
            <w:vAlign w:val="center"/>
          </w:tcPr>
          <w:p w14:paraId="4B1E8C24" w14:textId="0178751D" w:rsidR="0073449E" w:rsidRDefault="0073449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hydroxyglutarate</w:t>
            </w:r>
          </w:p>
        </w:tc>
        <w:tc>
          <w:tcPr>
            <w:tcW w:w="2081" w:type="dxa"/>
            <w:vAlign w:val="center"/>
          </w:tcPr>
          <w:p w14:paraId="6DF316A5" w14:textId="5F8F2134" w:rsidR="0073449E" w:rsidRDefault="0073449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C481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36)</w:t>
            </w:r>
          </w:p>
        </w:tc>
        <w:tc>
          <w:tcPr>
            <w:tcW w:w="2070" w:type="dxa"/>
            <w:vAlign w:val="center"/>
          </w:tcPr>
          <w:p w14:paraId="21B8A26B" w14:textId="4196FC1C" w:rsidR="0073449E" w:rsidRPr="00471D60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915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557)</w:t>
            </w:r>
          </w:p>
        </w:tc>
      </w:tr>
      <w:tr w:rsidR="0073449E" w:rsidRPr="00BB3E5A" w14:paraId="0A0DE6E5" w14:textId="2137B081" w:rsidTr="00AA44E4">
        <w:tc>
          <w:tcPr>
            <w:tcW w:w="1576" w:type="dxa"/>
            <w:vAlign w:val="center"/>
          </w:tcPr>
          <w:p w14:paraId="2EF0E754" w14:textId="77777777" w:rsidR="0073449E" w:rsidRPr="00BB3E5A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AE75CC7" w14:textId="77777777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48DF2146" w14:textId="1023843F" w:rsidR="0073449E" w:rsidRDefault="0073449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ate</w:t>
            </w:r>
          </w:p>
        </w:tc>
        <w:tc>
          <w:tcPr>
            <w:tcW w:w="2081" w:type="dxa"/>
            <w:vAlign w:val="center"/>
          </w:tcPr>
          <w:p w14:paraId="330C5252" w14:textId="6328D673" w:rsidR="0073449E" w:rsidRDefault="0073449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1C0FB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93)</w:t>
            </w:r>
          </w:p>
        </w:tc>
        <w:tc>
          <w:tcPr>
            <w:tcW w:w="2070" w:type="dxa"/>
            <w:vAlign w:val="center"/>
          </w:tcPr>
          <w:p w14:paraId="7ABEF019" w14:textId="46B6CCE8" w:rsidR="0073449E" w:rsidRPr="00471D60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C0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705)</w:t>
            </w:r>
          </w:p>
        </w:tc>
      </w:tr>
      <w:tr w:rsidR="0073449E" w:rsidRPr="00BB3E5A" w14:paraId="40CE2FE4" w14:textId="340D3293" w:rsidTr="00AA44E4">
        <w:tc>
          <w:tcPr>
            <w:tcW w:w="1576" w:type="dxa"/>
            <w:vAlign w:val="center"/>
          </w:tcPr>
          <w:p w14:paraId="77514397" w14:textId="77777777" w:rsidR="0073449E" w:rsidRPr="00BB3E5A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39AF1EB" w14:textId="77777777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A3F73CC" w14:textId="78735108" w:rsidR="0073449E" w:rsidRDefault="0073449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zelate</w:t>
            </w:r>
          </w:p>
        </w:tc>
        <w:tc>
          <w:tcPr>
            <w:tcW w:w="2081" w:type="dxa"/>
            <w:vAlign w:val="center"/>
          </w:tcPr>
          <w:p w14:paraId="1F4A587D" w14:textId="40D71140" w:rsidR="0073449E" w:rsidRDefault="0073449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28063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20)</w:t>
            </w:r>
          </w:p>
        </w:tc>
        <w:tc>
          <w:tcPr>
            <w:tcW w:w="2070" w:type="dxa"/>
            <w:vAlign w:val="center"/>
          </w:tcPr>
          <w:p w14:paraId="02318529" w14:textId="6CCA6015" w:rsidR="0073449E" w:rsidRPr="00471D60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806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809)</w:t>
            </w:r>
          </w:p>
        </w:tc>
      </w:tr>
      <w:tr w:rsidR="0073449E" w:rsidRPr="00BB3E5A" w14:paraId="4E9B7CA8" w14:textId="77777777" w:rsidTr="00AA44E4">
        <w:tc>
          <w:tcPr>
            <w:tcW w:w="1576" w:type="dxa"/>
            <w:vAlign w:val="center"/>
          </w:tcPr>
          <w:p w14:paraId="345FC063" w14:textId="77777777" w:rsidR="0073449E" w:rsidRPr="00BB3E5A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58645BF2" w14:textId="462F91F2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 Synthesis</w:t>
            </w:r>
          </w:p>
        </w:tc>
        <w:tc>
          <w:tcPr>
            <w:tcW w:w="1700" w:type="dxa"/>
            <w:vAlign w:val="center"/>
          </w:tcPr>
          <w:p w14:paraId="1D2845C8" w14:textId="2F78D6C5" w:rsidR="0073449E" w:rsidRDefault="0073449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onate</w:t>
            </w:r>
          </w:p>
        </w:tc>
        <w:tc>
          <w:tcPr>
            <w:tcW w:w="2081" w:type="dxa"/>
            <w:vAlign w:val="center"/>
          </w:tcPr>
          <w:p w14:paraId="2D09CE97" w14:textId="1E467183" w:rsidR="0073449E" w:rsidRDefault="0073449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E199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68)</w:t>
            </w:r>
          </w:p>
        </w:tc>
        <w:tc>
          <w:tcPr>
            <w:tcW w:w="2070" w:type="dxa"/>
            <w:vAlign w:val="center"/>
          </w:tcPr>
          <w:p w14:paraId="6C4754E3" w14:textId="540941C7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46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634)</w:t>
            </w:r>
          </w:p>
        </w:tc>
      </w:tr>
      <w:tr w:rsidR="0073449E" w:rsidRPr="00BB3E5A" w14:paraId="0E4D70FE" w14:textId="77777777" w:rsidTr="00AA44E4">
        <w:tc>
          <w:tcPr>
            <w:tcW w:w="1576" w:type="dxa"/>
            <w:vAlign w:val="center"/>
          </w:tcPr>
          <w:p w14:paraId="1AF3D179" w14:textId="77777777" w:rsidR="0073449E" w:rsidRPr="00BB3E5A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16B7C3DC" w14:textId="35E4289D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 Metabolism, Acyl Carnitine</w:t>
            </w:r>
          </w:p>
        </w:tc>
        <w:tc>
          <w:tcPr>
            <w:tcW w:w="1700" w:type="dxa"/>
            <w:vAlign w:val="center"/>
          </w:tcPr>
          <w:p w14:paraId="22E18B8A" w14:textId="0586304D" w:rsidR="0073449E" w:rsidRDefault="0073449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tylcarnitine</w:t>
            </w:r>
          </w:p>
        </w:tc>
        <w:tc>
          <w:tcPr>
            <w:tcW w:w="2081" w:type="dxa"/>
            <w:vAlign w:val="center"/>
          </w:tcPr>
          <w:p w14:paraId="41B304F3" w14:textId="650FE8D6" w:rsidR="0073449E" w:rsidRDefault="0073449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8689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36)</w:t>
            </w:r>
          </w:p>
        </w:tc>
        <w:tc>
          <w:tcPr>
            <w:tcW w:w="2070" w:type="dxa"/>
            <w:vAlign w:val="center"/>
          </w:tcPr>
          <w:p w14:paraId="0BD1B3A0" w14:textId="64288729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868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070)</w:t>
            </w:r>
          </w:p>
        </w:tc>
      </w:tr>
      <w:tr w:rsidR="0073449E" w:rsidRPr="00BB3E5A" w14:paraId="30C66102" w14:textId="77777777" w:rsidTr="00AA44E4">
        <w:tc>
          <w:tcPr>
            <w:tcW w:w="1576" w:type="dxa"/>
            <w:vAlign w:val="center"/>
          </w:tcPr>
          <w:p w14:paraId="5B7E521C" w14:textId="77777777" w:rsidR="0073449E" w:rsidRPr="00BB3E5A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1820D5CA" w14:textId="6A6686C9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, Monohydroxy</w:t>
            </w:r>
          </w:p>
        </w:tc>
        <w:tc>
          <w:tcPr>
            <w:tcW w:w="1700" w:type="dxa"/>
            <w:vAlign w:val="center"/>
          </w:tcPr>
          <w:p w14:paraId="3EB66326" w14:textId="04D14BAC" w:rsidR="0073449E" w:rsidRDefault="0073449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hydroxydecanoate</w:t>
            </w:r>
          </w:p>
        </w:tc>
        <w:tc>
          <w:tcPr>
            <w:tcW w:w="2081" w:type="dxa"/>
            <w:vAlign w:val="center"/>
          </w:tcPr>
          <w:p w14:paraId="76068E8E" w14:textId="4B3A6D47" w:rsidR="0073449E" w:rsidRDefault="0073449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B607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05)</w:t>
            </w:r>
          </w:p>
        </w:tc>
        <w:tc>
          <w:tcPr>
            <w:tcW w:w="2070" w:type="dxa"/>
            <w:vAlign w:val="center"/>
          </w:tcPr>
          <w:p w14:paraId="7497D10C" w14:textId="4F51F7C9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7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502)</w:t>
            </w:r>
          </w:p>
        </w:tc>
      </w:tr>
      <w:tr w:rsidR="0073449E" w:rsidRPr="00BB3E5A" w14:paraId="07A21DD4" w14:textId="77777777" w:rsidTr="00AA44E4">
        <w:tc>
          <w:tcPr>
            <w:tcW w:w="1576" w:type="dxa"/>
            <w:vAlign w:val="center"/>
          </w:tcPr>
          <w:p w14:paraId="2FAF1A5E" w14:textId="77777777" w:rsidR="0073449E" w:rsidRPr="00BB3E5A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B9344D7" w14:textId="77777777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0BC4CAE5" w14:textId="59F4A558" w:rsidR="0073449E" w:rsidRDefault="0073449E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+9 HODE</w:t>
            </w:r>
          </w:p>
        </w:tc>
        <w:tc>
          <w:tcPr>
            <w:tcW w:w="2081" w:type="dxa"/>
            <w:vAlign w:val="center"/>
          </w:tcPr>
          <w:p w14:paraId="17A85E21" w14:textId="40C473FA" w:rsidR="0073449E" w:rsidRDefault="0073449E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774B1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74)</w:t>
            </w:r>
          </w:p>
        </w:tc>
        <w:tc>
          <w:tcPr>
            <w:tcW w:w="2070" w:type="dxa"/>
            <w:vAlign w:val="center"/>
          </w:tcPr>
          <w:p w14:paraId="312FCE8A" w14:textId="5E1D0645" w:rsidR="0073449E" w:rsidRDefault="0073449E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C48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502)</w:t>
            </w:r>
          </w:p>
        </w:tc>
      </w:tr>
      <w:tr w:rsidR="006D5DD0" w:rsidRPr="00BB3E5A" w14:paraId="58F14EC9" w14:textId="77777777" w:rsidTr="00AA44E4">
        <w:tc>
          <w:tcPr>
            <w:tcW w:w="1576" w:type="dxa"/>
            <w:vMerge w:val="restart"/>
            <w:vAlign w:val="center"/>
          </w:tcPr>
          <w:p w14:paraId="531FCC65" w14:textId="3ED9C17F" w:rsidR="006D5DD0" w:rsidRPr="00BB3E5A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</w:p>
        </w:tc>
        <w:tc>
          <w:tcPr>
            <w:tcW w:w="1551" w:type="dxa"/>
            <w:vAlign w:val="center"/>
          </w:tcPr>
          <w:p w14:paraId="05F1195C" w14:textId="61EA4299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</w:p>
        </w:tc>
        <w:tc>
          <w:tcPr>
            <w:tcW w:w="1700" w:type="dxa"/>
            <w:vAlign w:val="center"/>
          </w:tcPr>
          <w:p w14:paraId="0D6689A9" w14:textId="33B5366A" w:rsidR="006D5DD0" w:rsidRDefault="006D5DD0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</w:p>
        </w:tc>
        <w:tc>
          <w:tcPr>
            <w:tcW w:w="2081" w:type="dxa"/>
            <w:vAlign w:val="center"/>
          </w:tcPr>
          <w:p w14:paraId="31BBC474" w14:textId="75B9B61F" w:rsidR="006D5DD0" w:rsidRDefault="006D5DD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01EE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19)</w:t>
            </w:r>
          </w:p>
        </w:tc>
        <w:tc>
          <w:tcPr>
            <w:tcW w:w="2070" w:type="dxa"/>
            <w:vAlign w:val="center"/>
          </w:tcPr>
          <w:p w14:paraId="0B6C687E" w14:textId="4F8DB61D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D19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291)</w:t>
            </w:r>
          </w:p>
        </w:tc>
      </w:tr>
      <w:tr w:rsidR="006D5DD0" w:rsidRPr="00BB3E5A" w14:paraId="308479B9" w14:textId="77777777" w:rsidTr="00AA44E4">
        <w:tc>
          <w:tcPr>
            <w:tcW w:w="1576" w:type="dxa"/>
            <w:vMerge/>
            <w:vAlign w:val="center"/>
          </w:tcPr>
          <w:p w14:paraId="4910E9E5" w14:textId="77777777" w:rsidR="006D5DD0" w:rsidRPr="00BB3E5A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28E9CF82" w14:textId="0F6FD772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ine Phosphate</w:t>
            </w:r>
          </w:p>
        </w:tc>
        <w:tc>
          <w:tcPr>
            <w:tcW w:w="1700" w:type="dxa"/>
            <w:vAlign w:val="center"/>
          </w:tcPr>
          <w:p w14:paraId="2CCA757C" w14:textId="4C9F8A1F" w:rsidR="006D5DD0" w:rsidRDefault="006D5DD0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ine Phosphate</w:t>
            </w:r>
          </w:p>
        </w:tc>
        <w:tc>
          <w:tcPr>
            <w:tcW w:w="2081" w:type="dxa"/>
            <w:vAlign w:val="center"/>
          </w:tcPr>
          <w:p w14:paraId="6E09E5EB" w14:textId="40208EBB" w:rsidR="006D5DD0" w:rsidRDefault="006D5DD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C1E4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42)</w:t>
            </w:r>
          </w:p>
        </w:tc>
        <w:tc>
          <w:tcPr>
            <w:tcW w:w="2070" w:type="dxa"/>
            <w:vAlign w:val="center"/>
          </w:tcPr>
          <w:p w14:paraId="0CC65A57" w14:textId="2DF05576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C1E4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049)</w:t>
            </w:r>
          </w:p>
        </w:tc>
      </w:tr>
      <w:tr w:rsidR="006D5DD0" w:rsidRPr="00BB3E5A" w14:paraId="2D6CBB70" w14:textId="77777777" w:rsidTr="00AA44E4">
        <w:tc>
          <w:tcPr>
            <w:tcW w:w="1576" w:type="dxa"/>
            <w:vMerge/>
            <w:vAlign w:val="center"/>
          </w:tcPr>
          <w:p w14:paraId="3A6E873B" w14:textId="77777777" w:rsidR="006D5DD0" w:rsidRPr="00BB3E5A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3D46B036" w14:textId="7854DF81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erophosphoryl Choline</w:t>
            </w:r>
          </w:p>
        </w:tc>
        <w:tc>
          <w:tcPr>
            <w:tcW w:w="1700" w:type="dxa"/>
            <w:vAlign w:val="center"/>
          </w:tcPr>
          <w:p w14:paraId="5BE2CFEC" w14:textId="3F0713F1" w:rsidR="006D5DD0" w:rsidRDefault="006D5DD0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erophosphoryl Choline</w:t>
            </w:r>
          </w:p>
        </w:tc>
        <w:tc>
          <w:tcPr>
            <w:tcW w:w="2081" w:type="dxa"/>
            <w:vAlign w:val="center"/>
          </w:tcPr>
          <w:p w14:paraId="274F7571" w14:textId="1E335908" w:rsidR="006D5DD0" w:rsidRDefault="006D5DD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1766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92)</w:t>
            </w:r>
          </w:p>
        </w:tc>
        <w:tc>
          <w:tcPr>
            <w:tcW w:w="2070" w:type="dxa"/>
            <w:vAlign w:val="center"/>
          </w:tcPr>
          <w:p w14:paraId="2E592853" w14:textId="2E7E50C9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176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819)</w:t>
            </w:r>
          </w:p>
        </w:tc>
      </w:tr>
      <w:tr w:rsidR="006D5DD0" w:rsidRPr="00BB3E5A" w14:paraId="625B07FF" w14:textId="77777777" w:rsidTr="00AA44E4">
        <w:tc>
          <w:tcPr>
            <w:tcW w:w="1576" w:type="dxa"/>
            <w:vMerge w:val="restart"/>
            <w:vAlign w:val="center"/>
          </w:tcPr>
          <w:p w14:paraId="59C0D2A9" w14:textId="3A3FA908" w:rsidR="006D5DD0" w:rsidRPr="00BB3E5A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erolipid</w:t>
            </w:r>
          </w:p>
        </w:tc>
        <w:tc>
          <w:tcPr>
            <w:tcW w:w="1551" w:type="dxa"/>
            <w:vMerge w:val="restart"/>
            <w:vAlign w:val="center"/>
          </w:tcPr>
          <w:p w14:paraId="1B9F425B" w14:textId="25EA670D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erolipid</w:t>
            </w:r>
          </w:p>
          <w:p w14:paraId="555E7E33" w14:textId="4A97550D" w:rsidR="006D5DD0" w:rsidRDefault="006D5DD0" w:rsidP="00407D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251C5E72" w14:textId="2AA6C0AC" w:rsidR="006D5DD0" w:rsidRDefault="006D5DD0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erol</w:t>
            </w:r>
          </w:p>
        </w:tc>
        <w:tc>
          <w:tcPr>
            <w:tcW w:w="2081" w:type="dxa"/>
            <w:vAlign w:val="center"/>
          </w:tcPr>
          <w:p w14:paraId="4C5FEED0" w14:textId="55030F6E" w:rsidR="006D5DD0" w:rsidRDefault="006D5DD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1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46A7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8)</w:t>
            </w:r>
          </w:p>
        </w:tc>
        <w:tc>
          <w:tcPr>
            <w:tcW w:w="2070" w:type="dxa"/>
            <w:vAlign w:val="center"/>
          </w:tcPr>
          <w:p w14:paraId="175992A2" w14:textId="31F608E2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46A7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263)</w:t>
            </w:r>
          </w:p>
        </w:tc>
      </w:tr>
      <w:tr w:rsidR="006D5DD0" w:rsidRPr="00BB3E5A" w14:paraId="0A5DF915" w14:textId="77777777" w:rsidTr="00AA44E4">
        <w:tc>
          <w:tcPr>
            <w:tcW w:w="1576" w:type="dxa"/>
            <w:vMerge/>
            <w:vAlign w:val="center"/>
          </w:tcPr>
          <w:p w14:paraId="7B3A701A" w14:textId="77777777" w:rsidR="006D5DD0" w:rsidRPr="00BB3E5A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0BEB8518" w14:textId="331DDC75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55D8FB5" w14:textId="0691E81A" w:rsidR="006D5DD0" w:rsidRDefault="006D5DD0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erol-3-phosphate</w:t>
            </w:r>
          </w:p>
        </w:tc>
        <w:tc>
          <w:tcPr>
            <w:tcW w:w="2081" w:type="dxa"/>
            <w:vAlign w:val="center"/>
          </w:tcPr>
          <w:p w14:paraId="515EF01D" w14:textId="38732B66" w:rsidR="006D5DD0" w:rsidRDefault="006D5DD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46A7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68)</w:t>
            </w:r>
          </w:p>
        </w:tc>
        <w:tc>
          <w:tcPr>
            <w:tcW w:w="2070" w:type="dxa"/>
            <w:vAlign w:val="center"/>
          </w:tcPr>
          <w:p w14:paraId="422E6ED0" w14:textId="2355A89C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55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919)</w:t>
            </w:r>
          </w:p>
        </w:tc>
      </w:tr>
      <w:tr w:rsidR="00035305" w:rsidRPr="00BB3E5A" w14:paraId="46C5282B" w14:textId="77777777" w:rsidTr="00AA44E4">
        <w:tc>
          <w:tcPr>
            <w:tcW w:w="1576" w:type="dxa"/>
            <w:vMerge w:val="restart"/>
            <w:vAlign w:val="center"/>
          </w:tcPr>
          <w:p w14:paraId="78D78A66" w14:textId="3D9BF9C7" w:rsidR="00035305" w:rsidRPr="00BB3E5A" w:rsidRDefault="00035305" w:rsidP="00A076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cleotide</w:t>
            </w:r>
          </w:p>
        </w:tc>
        <w:tc>
          <w:tcPr>
            <w:tcW w:w="1551" w:type="dxa"/>
            <w:vAlign w:val="center"/>
          </w:tcPr>
          <w:p w14:paraId="7FE574B2" w14:textId="229AB953" w:rsidR="00035305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Hypo)Xanthine, Inosine</w:t>
            </w:r>
          </w:p>
        </w:tc>
        <w:tc>
          <w:tcPr>
            <w:tcW w:w="1700" w:type="dxa"/>
            <w:vAlign w:val="center"/>
          </w:tcPr>
          <w:p w14:paraId="20BAC46E" w14:textId="71E9B6B7" w:rsidR="00035305" w:rsidRDefault="006D5DD0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ate</w:t>
            </w:r>
          </w:p>
        </w:tc>
        <w:tc>
          <w:tcPr>
            <w:tcW w:w="2081" w:type="dxa"/>
            <w:vAlign w:val="center"/>
          </w:tcPr>
          <w:p w14:paraId="380E7BDD" w14:textId="3FFFFFE8" w:rsidR="00035305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E6E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76)</w:t>
            </w:r>
          </w:p>
        </w:tc>
        <w:tc>
          <w:tcPr>
            <w:tcW w:w="2070" w:type="dxa"/>
            <w:vAlign w:val="center"/>
          </w:tcPr>
          <w:p w14:paraId="1EB2A734" w14:textId="50CCB773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35305" w:rsidRPr="00BB3E5A" w14:paraId="1985320B" w14:textId="77777777" w:rsidTr="00AA44E4">
        <w:tc>
          <w:tcPr>
            <w:tcW w:w="1576" w:type="dxa"/>
            <w:vMerge/>
            <w:vAlign w:val="center"/>
          </w:tcPr>
          <w:p w14:paraId="4A687178" w14:textId="2800B13B" w:rsidR="00035305" w:rsidRPr="00BB3E5A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23D5E774" w14:textId="5C6364A9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sine</w:t>
            </w:r>
          </w:p>
        </w:tc>
        <w:tc>
          <w:tcPr>
            <w:tcW w:w="1700" w:type="dxa"/>
            <w:vAlign w:val="center"/>
          </w:tcPr>
          <w:p w14:paraId="601D2554" w14:textId="5483AC16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sine 5’-Monophosphate</w:t>
            </w:r>
          </w:p>
        </w:tc>
        <w:tc>
          <w:tcPr>
            <w:tcW w:w="2081" w:type="dxa"/>
            <w:vAlign w:val="center"/>
          </w:tcPr>
          <w:p w14:paraId="592DFFB3" w14:textId="55BE33D7" w:rsidR="00035305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A313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21)</w:t>
            </w:r>
          </w:p>
        </w:tc>
        <w:tc>
          <w:tcPr>
            <w:tcW w:w="2070" w:type="dxa"/>
            <w:vAlign w:val="center"/>
          </w:tcPr>
          <w:p w14:paraId="54B75D5A" w14:textId="6BDDD4CD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A31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536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FA31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</w:tr>
      <w:tr w:rsidR="00035305" w:rsidRPr="00BB3E5A" w14:paraId="76E34520" w14:textId="77777777" w:rsidTr="00AA44E4">
        <w:tc>
          <w:tcPr>
            <w:tcW w:w="1576" w:type="dxa"/>
            <w:vMerge/>
            <w:vAlign w:val="center"/>
          </w:tcPr>
          <w:p w14:paraId="1C1DC077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3C6D5332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491D8752" w14:textId="5D5E9FB9" w:rsidR="00035305" w:rsidRDefault="00035305" w:rsidP="00375B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ine</w:t>
            </w:r>
          </w:p>
        </w:tc>
        <w:tc>
          <w:tcPr>
            <w:tcW w:w="2081" w:type="dxa"/>
            <w:vAlign w:val="center"/>
          </w:tcPr>
          <w:p w14:paraId="0CDD2CAF" w14:textId="137EEC66" w:rsidR="00035305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2695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42)</w:t>
            </w:r>
          </w:p>
        </w:tc>
        <w:tc>
          <w:tcPr>
            <w:tcW w:w="2070" w:type="dxa"/>
            <w:vAlign w:val="center"/>
          </w:tcPr>
          <w:p w14:paraId="1C07EB86" w14:textId="3301664B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A193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67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</w:t>
            </w:r>
            <w:r w:rsidRPr="001A193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</w:tr>
      <w:tr w:rsidR="00035305" w:rsidRPr="00BB3E5A" w14:paraId="1F995678" w14:textId="77777777" w:rsidTr="00AA44E4">
        <w:tc>
          <w:tcPr>
            <w:tcW w:w="1576" w:type="dxa"/>
            <w:vMerge/>
            <w:vAlign w:val="center"/>
          </w:tcPr>
          <w:p w14:paraId="2ED090DB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1251F6AE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D7131DF" w14:textId="5F22E6F6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’-deoxyadenosine</w:t>
            </w:r>
          </w:p>
        </w:tc>
        <w:tc>
          <w:tcPr>
            <w:tcW w:w="2081" w:type="dxa"/>
            <w:vAlign w:val="center"/>
          </w:tcPr>
          <w:p w14:paraId="2A932EDA" w14:textId="39083BF5" w:rsidR="00035305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142FA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34)</w:t>
            </w:r>
          </w:p>
        </w:tc>
        <w:tc>
          <w:tcPr>
            <w:tcW w:w="2070" w:type="dxa"/>
            <w:vAlign w:val="center"/>
          </w:tcPr>
          <w:p w14:paraId="6B7917F7" w14:textId="3EC2F1DF" w:rsidR="00035305" w:rsidRPr="00F428A3" w:rsidRDefault="00035305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2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1</w:t>
            </w:r>
            <w:r w:rsidRPr="00F42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428A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16)</w:t>
            </w:r>
          </w:p>
        </w:tc>
      </w:tr>
      <w:tr w:rsidR="00035305" w:rsidRPr="00BB3E5A" w14:paraId="75E18167" w14:textId="77777777" w:rsidTr="00AA44E4">
        <w:tc>
          <w:tcPr>
            <w:tcW w:w="1576" w:type="dxa"/>
            <w:vMerge/>
            <w:vAlign w:val="center"/>
          </w:tcPr>
          <w:p w14:paraId="47D84723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4F2DEFB1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0513B4F" w14:textId="30D4F113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6-succinyladenosine</w:t>
            </w:r>
          </w:p>
        </w:tc>
        <w:tc>
          <w:tcPr>
            <w:tcW w:w="2081" w:type="dxa"/>
            <w:vAlign w:val="center"/>
          </w:tcPr>
          <w:p w14:paraId="375D0FA8" w14:textId="6BB19D5C" w:rsidR="00035305" w:rsidRPr="00F428A3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8A3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Pr="00F428A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428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925)</w:t>
            </w:r>
          </w:p>
        </w:tc>
        <w:tc>
          <w:tcPr>
            <w:tcW w:w="2070" w:type="dxa"/>
            <w:vAlign w:val="center"/>
          </w:tcPr>
          <w:p w14:paraId="082E5E3A" w14:textId="3E451286" w:rsidR="00035305" w:rsidRPr="00F428A3" w:rsidRDefault="00035305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2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1</w:t>
            </w:r>
            <w:r w:rsidRPr="00F428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428A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27)</w:t>
            </w:r>
          </w:p>
        </w:tc>
      </w:tr>
      <w:tr w:rsidR="006D5DD0" w:rsidRPr="00BB3E5A" w14:paraId="402AA6D3" w14:textId="77777777" w:rsidTr="00AA44E4">
        <w:tc>
          <w:tcPr>
            <w:tcW w:w="1576" w:type="dxa"/>
            <w:vMerge/>
            <w:vAlign w:val="center"/>
          </w:tcPr>
          <w:p w14:paraId="0A08E265" w14:textId="77777777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11E1F304" w14:textId="23BC9CA0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anine</w:t>
            </w:r>
          </w:p>
        </w:tc>
        <w:tc>
          <w:tcPr>
            <w:tcW w:w="1700" w:type="dxa"/>
            <w:vAlign w:val="center"/>
          </w:tcPr>
          <w:p w14:paraId="2434AE61" w14:textId="440EA48B" w:rsidR="006D5DD0" w:rsidRDefault="006D5DD0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anine</w:t>
            </w:r>
          </w:p>
        </w:tc>
        <w:tc>
          <w:tcPr>
            <w:tcW w:w="2081" w:type="dxa"/>
            <w:vAlign w:val="center"/>
          </w:tcPr>
          <w:p w14:paraId="1412957C" w14:textId="7A911206" w:rsidR="006D5DD0" w:rsidRPr="004563E4" w:rsidRDefault="006D5DD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63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2</w:t>
            </w:r>
            <w:r w:rsidRPr="004563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563E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5)</w:t>
            </w:r>
          </w:p>
        </w:tc>
        <w:tc>
          <w:tcPr>
            <w:tcW w:w="2070" w:type="dxa"/>
            <w:vAlign w:val="center"/>
          </w:tcPr>
          <w:p w14:paraId="27FD6C26" w14:textId="60712DC0" w:rsidR="006D5DD0" w:rsidRPr="00F428A3" w:rsidRDefault="006D5DD0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428A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86)</w:t>
            </w:r>
          </w:p>
        </w:tc>
      </w:tr>
      <w:tr w:rsidR="006D5DD0" w:rsidRPr="00BB3E5A" w14:paraId="4E2DDA08" w14:textId="77777777" w:rsidTr="00AA44E4">
        <w:tc>
          <w:tcPr>
            <w:tcW w:w="1576" w:type="dxa"/>
            <w:vMerge/>
            <w:vAlign w:val="center"/>
          </w:tcPr>
          <w:p w14:paraId="6D871D1F" w14:textId="77777777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737527A5" w14:textId="77777777" w:rsidR="006D5DD0" w:rsidRDefault="006D5DD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07EC8AB" w14:textId="05EFAA20" w:rsidR="006D5DD0" w:rsidRDefault="006D5DD0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anosine-2’,3’-cyclic monophosphat</w:t>
            </w:r>
            <w:r w:rsidR="00897730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081" w:type="dxa"/>
            <w:vAlign w:val="center"/>
          </w:tcPr>
          <w:p w14:paraId="4AE53F55" w14:textId="6BB0B99D" w:rsidR="006D5DD0" w:rsidRPr="004563E4" w:rsidRDefault="0089773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F34F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86)</w:t>
            </w:r>
          </w:p>
        </w:tc>
        <w:tc>
          <w:tcPr>
            <w:tcW w:w="2070" w:type="dxa"/>
            <w:vAlign w:val="center"/>
          </w:tcPr>
          <w:p w14:paraId="57BB796B" w14:textId="3C216814" w:rsidR="006D5DD0" w:rsidRDefault="00897730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F34F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1115)</w:t>
            </w:r>
          </w:p>
        </w:tc>
      </w:tr>
      <w:tr w:rsidR="00035305" w:rsidRPr="00BB3E5A" w14:paraId="7462C027" w14:textId="77777777" w:rsidTr="00AA44E4">
        <w:tc>
          <w:tcPr>
            <w:tcW w:w="1576" w:type="dxa"/>
            <w:vMerge/>
            <w:vAlign w:val="center"/>
          </w:tcPr>
          <w:p w14:paraId="7CC81E45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243E4896" w14:textId="02536599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otate</w:t>
            </w:r>
          </w:p>
        </w:tc>
        <w:tc>
          <w:tcPr>
            <w:tcW w:w="1700" w:type="dxa"/>
            <w:vAlign w:val="center"/>
          </w:tcPr>
          <w:p w14:paraId="04735E5D" w14:textId="63135D5C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otidine</w:t>
            </w:r>
          </w:p>
        </w:tc>
        <w:tc>
          <w:tcPr>
            <w:tcW w:w="2081" w:type="dxa"/>
            <w:vAlign w:val="center"/>
          </w:tcPr>
          <w:p w14:paraId="58F7CE48" w14:textId="6F405F4C" w:rsidR="00035305" w:rsidRPr="004563E4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E0F6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38)</w:t>
            </w:r>
          </w:p>
        </w:tc>
        <w:tc>
          <w:tcPr>
            <w:tcW w:w="2070" w:type="dxa"/>
            <w:vAlign w:val="center"/>
          </w:tcPr>
          <w:p w14:paraId="35B17859" w14:textId="5E13E4DD" w:rsidR="00035305" w:rsidRPr="00A731D3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1D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35305" w:rsidRPr="00BB3E5A" w14:paraId="09AAE9B8" w14:textId="77777777" w:rsidTr="00AA44E4">
        <w:tc>
          <w:tcPr>
            <w:tcW w:w="1576" w:type="dxa"/>
            <w:vMerge/>
            <w:vAlign w:val="center"/>
          </w:tcPr>
          <w:p w14:paraId="46C635A4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3D04A7AD" w14:textId="5FBECD1F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idine</w:t>
            </w:r>
          </w:p>
        </w:tc>
        <w:tc>
          <w:tcPr>
            <w:tcW w:w="1700" w:type="dxa"/>
            <w:vAlign w:val="center"/>
          </w:tcPr>
          <w:p w14:paraId="76A15C2E" w14:textId="1498B725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sine</w:t>
            </w:r>
          </w:p>
        </w:tc>
        <w:tc>
          <w:tcPr>
            <w:tcW w:w="2081" w:type="dxa"/>
            <w:vAlign w:val="center"/>
          </w:tcPr>
          <w:p w14:paraId="275A43BA" w14:textId="60E4AACC" w:rsidR="00035305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731D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19)</w:t>
            </w:r>
          </w:p>
        </w:tc>
        <w:tc>
          <w:tcPr>
            <w:tcW w:w="2070" w:type="dxa"/>
            <w:vAlign w:val="center"/>
          </w:tcPr>
          <w:p w14:paraId="4CE50984" w14:textId="2C389B79" w:rsidR="00035305" w:rsidRDefault="00035305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3FF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73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151)</w:t>
            </w:r>
          </w:p>
        </w:tc>
      </w:tr>
      <w:tr w:rsidR="00035305" w:rsidRPr="00BB3E5A" w14:paraId="0DC332A5" w14:textId="77777777" w:rsidTr="00AA44E4">
        <w:tc>
          <w:tcPr>
            <w:tcW w:w="1576" w:type="dxa"/>
            <w:vMerge/>
            <w:vAlign w:val="center"/>
          </w:tcPr>
          <w:p w14:paraId="1635A932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23A89DC3" w14:textId="77777777" w:rsidR="00035305" w:rsidRDefault="00035305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16B8F6F8" w14:textId="5567062D" w:rsidR="00035305" w:rsidRDefault="00035305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’-Deoxycytidine</w:t>
            </w:r>
          </w:p>
        </w:tc>
        <w:tc>
          <w:tcPr>
            <w:tcW w:w="2081" w:type="dxa"/>
            <w:vAlign w:val="center"/>
          </w:tcPr>
          <w:p w14:paraId="50E73340" w14:textId="7CB4B2E9" w:rsidR="00035305" w:rsidRDefault="00035305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70" w:type="dxa"/>
            <w:vAlign w:val="center"/>
          </w:tcPr>
          <w:p w14:paraId="50A61011" w14:textId="17335130" w:rsidR="00035305" w:rsidRDefault="00035305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43FF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31)</w:t>
            </w:r>
          </w:p>
        </w:tc>
      </w:tr>
      <w:tr w:rsidR="00EC14C8" w:rsidRPr="00BB3E5A" w14:paraId="33DA3579" w14:textId="77777777" w:rsidTr="00AA44E4">
        <w:trPr>
          <w:trHeight w:val="48"/>
        </w:trPr>
        <w:tc>
          <w:tcPr>
            <w:tcW w:w="1576" w:type="dxa"/>
            <w:vMerge w:val="restart"/>
            <w:vAlign w:val="center"/>
          </w:tcPr>
          <w:p w14:paraId="597F99A0" w14:textId="2184CB24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/Cofactor</w:t>
            </w:r>
          </w:p>
        </w:tc>
        <w:tc>
          <w:tcPr>
            <w:tcW w:w="1551" w:type="dxa"/>
            <w:vMerge w:val="restart"/>
            <w:vAlign w:val="center"/>
          </w:tcPr>
          <w:p w14:paraId="0F3578A1" w14:textId="285A72D6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43DB">
              <w:rPr>
                <w:rFonts w:ascii="Times New Roman" w:hAnsi="Times New Roman" w:cs="Times New Roman"/>
                <w:sz w:val="16"/>
                <w:szCs w:val="16"/>
              </w:rPr>
              <w:t>Nicotinate</w:t>
            </w:r>
            <w:r w:rsidR="00CC3CE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543DB">
              <w:rPr>
                <w:rFonts w:ascii="Times New Roman" w:hAnsi="Times New Roman" w:cs="Times New Roman"/>
                <w:sz w:val="16"/>
                <w:szCs w:val="16"/>
              </w:rPr>
              <w:t xml:space="preserve"> Nicotinamide</w:t>
            </w:r>
          </w:p>
        </w:tc>
        <w:tc>
          <w:tcPr>
            <w:tcW w:w="1700" w:type="dxa"/>
            <w:vAlign w:val="center"/>
          </w:tcPr>
          <w:p w14:paraId="11616260" w14:textId="20A7305B" w:rsidR="00EC14C8" w:rsidRDefault="00EC14C8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otinate ribonucleoside</w:t>
            </w:r>
          </w:p>
        </w:tc>
        <w:tc>
          <w:tcPr>
            <w:tcW w:w="2081" w:type="dxa"/>
            <w:vAlign w:val="center"/>
          </w:tcPr>
          <w:p w14:paraId="6007C4F4" w14:textId="2390621A" w:rsidR="00EC14C8" w:rsidRDefault="00EC14C8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6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E56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83)</w:t>
            </w:r>
          </w:p>
        </w:tc>
        <w:tc>
          <w:tcPr>
            <w:tcW w:w="2070" w:type="dxa"/>
            <w:vAlign w:val="center"/>
          </w:tcPr>
          <w:p w14:paraId="251BBACE" w14:textId="19283D70" w:rsidR="00EC14C8" w:rsidRPr="00EE56AC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56AC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  <w:r w:rsidRPr="00EE56A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E56A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491)</w:t>
            </w:r>
          </w:p>
        </w:tc>
      </w:tr>
      <w:tr w:rsidR="00EC14C8" w:rsidRPr="00BB3E5A" w14:paraId="629E8231" w14:textId="77777777" w:rsidTr="00AA44E4">
        <w:tc>
          <w:tcPr>
            <w:tcW w:w="1576" w:type="dxa"/>
            <w:vMerge/>
            <w:vAlign w:val="center"/>
          </w:tcPr>
          <w:p w14:paraId="08844FE6" w14:textId="7777777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56F9E00D" w14:textId="77777777" w:rsidR="00EC14C8" w:rsidRPr="005543DB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4B154716" w14:textId="7068E757" w:rsidR="00EC14C8" w:rsidRDefault="00EC14C8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otinamide</w:t>
            </w:r>
          </w:p>
        </w:tc>
        <w:tc>
          <w:tcPr>
            <w:tcW w:w="2081" w:type="dxa"/>
            <w:vAlign w:val="center"/>
          </w:tcPr>
          <w:p w14:paraId="0A54F435" w14:textId="2FAFD006" w:rsidR="00EC14C8" w:rsidRDefault="00EC14C8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EE56A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64)</w:t>
            </w:r>
          </w:p>
        </w:tc>
        <w:tc>
          <w:tcPr>
            <w:tcW w:w="2070" w:type="dxa"/>
            <w:vAlign w:val="center"/>
          </w:tcPr>
          <w:p w14:paraId="7829473A" w14:textId="7FC14D25" w:rsidR="00EC14C8" w:rsidRPr="00607F73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F73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 w:rsidRPr="00607F7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07F7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820)</w:t>
            </w:r>
          </w:p>
        </w:tc>
      </w:tr>
      <w:tr w:rsidR="00EC14C8" w:rsidRPr="00BB3E5A" w14:paraId="13504159" w14:textId="77777777" w:rsidTr="00AA44E4">
        <w:tc>
          <w:tcPr>
            <w:tcW w:w="1576" w:type="dxa"/>
            <w:vMerge/>
            <w:vAlign w:val="center"/>
          </w:tcPr>
          <w:p w14:paraId="7D707D80" w14:textId="7777777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5F8B851E" w14:textId="77777777" w:rsidR="00EC14C8" w:rsidRPr="005543DB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067EC637" w14:textId="49967DBD" w:rsidR="00EC14C8" w:rsidRDefault="00EC14C8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cotinamide adenine dinucleotide</w:t>
            </w:r>
          </w:p>
        </w:tc>
        <w:tc>
          <w:tcPr>
            <w:tcW w:w="2081" w:type="dxa"/>
            <w:vAlign w:val="center"/>
          </w:tcPr>
          <w:p w14:paraId="4886D830" w14:textId="4FDCFBC3" w:rsidR="00EC14C8" w:rsidRDefault="00EC14C8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9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07F7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54)</w:t>
            </w:r>
          </w:p>
        </w:tc>
        <w:tc>
          <w:tcPr>
            <w:tcW w:w="2070" w:type="dxa"/>
            <w:vAlign w:val="center"/>
          </w:tcPr>
          <w:p w14:paraId="782089B8" w14:textId="06C8C0E1" w:rsidR="00EC14C8" w:rsidRPr="00E25624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62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Pr="00E2562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256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557)</w:t>
            </w:r>
          </w:p>
        </w:tc>
      </w:tr>
      <w:tr w:rsidR="00EC14C8" w:rsidRPr="00BB3E5A" w14:paraId="76E1F29D" w14:textId="77777777" w:rsidTr="00AA44E4">
        <w:tc>
          <w:tcPr>
            <w:tcW w:w="1576" w:type="dxa"/>
            <w:vMerge/>
            <w:vAlign w:val="center"/>
          </w:tcPr>
          <w:p w14:paraId="08E79D38" w14:textId="7777777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3887356D" w14:textId="77777777" w:rsidR="00EC14C8" w:rsidRPr="005543DB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6196666" w14:textId="1249DF16" w:rsidR="00EC14C8" w:rsidRDefault="00EC14C8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gonelline</w:t>
            </w:r>
          </w:p>
        </w:tc>
        <w:tc>
          <w:tcPr>
            <w:tcW w:w="2081" w:type="dxa"/>
            <w:vAlign w:val="center"/>
          </w:tcPr>
          <w:p w14:paraId="077A1BB1" w14:textId="1B1AB52A" w:rsidR="00EC14C8" w:rsidRDefault="00EC14C8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3E7D4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54)</w:t>
            </w:r>
          </w:p>
        </w:tc>
        <w:tc>
          <w:tcPr>
            <w:tcW w:w="2070" w:type="dxa"/>
            <w:vAlign w:val="center"/>
          </w:tcPr>
          <w:p w14:paraId="72851776" w14:textId="4902F946" w:rsidR="00EC14C8" w:rsidRPr="003E7D4C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D4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Pr="003E7D4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E7D4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183)</w:t>
            </w:r>
          </w:p>
        </w:tc>
      </w:tr>
      <w:tr w:rsidR="00EC14C8" w:rsidRPr="00BB3E5A" w14:paraId="5A36C6A7" w14:textId="77777777" w:rsidTr="00AA44E4">
        <w:tc>
          <w:tcPr>
            <w:tcW w:w="1576" w:type="dxa"/>
            <w:vMerge/>
            <w:vAlign w:val="center"/>
          </w:tcPr>
          <w:p w14:paraId="161CB107" w14:textId="7777777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65C017F5" w14:textId="11082AF8" w:rsidR="00EC14C8" w:rsidRPr="005543DB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boflavin</w:t>
            </w:r>
          </w:p>
        </w:tc>
        <w:tc>
          <w:tcPr>
            <w:tcW w:w="1700" w:type="dxa"/>
            <w:vAlign w:val="center"/>
          </w:tcPr>
          <w:p w14:paraId="1563F79C" w14:textId="41960834" w:rsidR="00EC14C8" w:rsidRDefault="00EC14C8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boflavin</w:t>
            </w:r>
          </w:p>
        </w:tc>
        <w:tc>
          <w:tcPr>
            <w:tcW w:w="2081" w:type="dxa"/>
            <w:vAlign w:val="center"/>
          </w:tcPr>
          <w:p w14:paraId="371EDAD6" w14:textId="43FCD8E2" w:rsidR="00EC14C8" w:rsidRDefault="00EC14C8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95E0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83)</w:t>
            </w:r>
          </w:p>
        </w:tc>
        <w:tc>
          <w:tcPr>
            <w:tcW w:w="2070" w:type="dxa"/>
            <w:vAlign w:val="center"/>
          </w:tcPr>
          <w:p w14:paraId="35BE224D" w14:textId="56191E7B" w:rsidR="00EC14C8" w:rsidRPr="003E7D4C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14C8" w:rsidRPr="00BB3E5A" w14:paraId="6140E1C5" w14:textId="77777777" w:rsidTr="00AA44E4">
        <w:tc>
          <w:tcPr>
            <w:tcW w:w="1576" w:type="dxa"/>
            <w:vMerge/>
            <w:vAlign w:val="center"/>
          </w:tcPr>
          <w:p w14:paraId="1E795F9D" w14:textId="7777777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3155DB2F" w14:textId="77777777" w:rsidR="00EC14C8" w:rsidRPr="005543DB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45C6690C" w14:textId="280A0586" w:rsidR="00EC14C8" w:rsidRDefault="00EC14C8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avin mononucleotide</w:t>
            </w:r>
          </w:p>
        </w:tc>
        <w:tc>
          <w:tcPr>
            <w:tcW w:w="2081" w:type="dxa"/>
            <w:vAlign w:val="center"/>
          </w:tcPr>
          <w:p w14:paraId="67B8DC6E" w14:textId="4D26B8F6" w:rsidR="00EC14C8" w:rsidRDefault="00EC14C8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D95E0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1)</w:t>
            </w:r>
          </w:p>
        </w:tc>
        <w:tc>
          <w:tcPr>
            <w:tcW w:w="2070" w:type="dxa"/>
            <w:vAlign w:val="center"/>
          </w:tcPr>
          <w:p w14:paraId="39ED5774" w14:textId="560B6F8C" w:rsidR="00EC14C8" w:rsidRPr="003E7D4C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06F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557)</w:t>
            </w:r>
          </w:p>
        </w:tc>
      </w:tr>
      <w:tr w:rsidR="00EC14C8" w:rsidRPr="00BB3E5A" w14:paraId="3E476750" w14:textId="77777777" w:rsidTr="00AA44E4">
        <w:tc>
          <w:tcPr>
            <w:tcW w:w="1576" w:type="dxa"/>
            <w:vMerge/>
            <w:vAlign w:val="center"/>
          </w:tcPr>
          <w:p w14:paraId="359ACC0C" w14:textId="7777777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Align w:val="center"/>
          </w:tcPr>
          <w:p w14:paraId="0E92BF5B" w14:textId="5A9F2351" w:rsidR="00EC14C8" w:rsidRPr="005543DB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otin</w:t>
            </w:r>
          </w:p>
        </w:tc>
        <w:tc>
          <w:tcPr>
            <w:tcW w:w="1700" w:type="dxa"/>
            <w:vAlign w:val="center"/>
          </w:tcPr>
          <w:p w14:paraId="2EC3B51D" w14:textId="28B7CB0A" w:rsidR="00EC14C8" w:rsidRDefault="00EC14C8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otin</w:t>
            </w:r>
          </w:p>
        </w:tc>
        <w:tc>
          <w:tcPr>
            <w:tcW w:w="2081" w:type="dxa"/>
            <w:vAlign w:val="center"/>
          </w:tcPr>
          <w:p w14:paraId="2507F613" w14:textId="66DFF62C" w:rsidR="00EC14C8" w:rsidRDefault="00EC14C8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64C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319)</w:t>
            </w:r>
          </w:p>
        </w:tc>
        <w:tc>
          <w:tcPr>
            <w:tcW w:w="2070" w:type="dxa"/>
            <w:vAlign w:val="center"/>
          </w:tcPr>
          <w:p w14:paraId="3D77F6E4" w14:textId="1D6A502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64C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912)</w:t>
            </w:r>
          </w:p>
        </w:tc>
      </w:tr>
      <w:tr w:rsidR="00EC14C8" w:rsidRPr="00BB3E5A" w14:paraId="3D04E5D3" w14:textId="77777777" w:rsidTr="00AA44E4">
        <w:tc>
          <w:tcPr>
            <w:tcW w:w="1576" w:type="dxa"/>
            <w:vMerge/>
            <w:vAlign w:val="center"/>
          </w:tcPr>
          <w:p w14:paraId="37803C67" w14:textId="7777777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4D9A0BF7" w14:textId="184FE7FF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 B6</w:t>
            </w:r>
          </w:p>
        </w:tc>
        <w:tc>
          <w:tcPr>
            <w:tcW w:w="1700" w:type="dxa"/>
            <w:vAlign w:val="center"/>
          </w:tcPr>
          <w:p w14:paraId="29C9E6B0" w14:textId="3AB130BB" w:rsidR="00EC14C8" w:rsidRDefault="00EC14C8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ridoxamine</w:t>
            </w:r>
          </w:p>
        </w:tc>
        <w:tc>
          <w:tcPr>
            <w:tcW w:w="2081" w:type="dxa"/>
            <w:vAlign w:val="center"/>
          </w:tcPr>
          <w:p w14:paraId="41A3AD41" w14:textId="7DE68554" w:rsidR="00EC14C8" w:rsidRDefault="00756CC0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756CC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61)</w:t>
            </w:r>
          </w:p>
        </w:tc>
        <w:tc>
          <w:tcPr>
            <w:tcW w:w="2070" w:type="dxa"/>
            <w:vAlign w:val="center"/>
          </w:tcPr>
          <w:p w14:paraId="3F3A5CBF" w14:textId="75C39C2D" w:rsidR="00EC14C8" w:rsidRDefault="00756CC0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946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="005946BD" w:rsidRPr="005946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842)</w:t>
            </w:r>
          </w:p>
        </w:tc>
      </w:tr>
      <w:tr w:rsidR="00EC14C8" w:rsidRPr="00BB3E5A" w14:paraId="75138A4C" w14:textId="77777777" w:rsidTr="00AA44E4">
        <w:tc>
          <w:tcPr>
            <w:tcW w:w="1576" w:type="dxa"/>
            <w:vMerge/>
            <w:vAlign w:val="center"/>
          </w:tcPr>
          <w:p w14:paraId="06AE54BA" w14:textId="7777777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8F51FBC" w14:textId="77777777" w:rsidR="00EC14C8" w:rsidRDefault="00EC14C8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1ECF6A08" w14:textId="44C4AD19" w:rsidR="00EC14C8" w:rsidRDefault="00EC14C8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ridoxal</w:t>
            </w:r>
          </w:p>
        </w:tc>
        <w:tc>
          <w:tcPr>
            <w:tcW w:w="2081" w:type="dxa"/>
            <w:vAlign w:val="center"/>
          </w:tcPr>
          <w:p w14:paraId="16237C9E" w14:textId="3F462F30" w:rsidR="00EC14C8" w:rsidRDefault="005946BD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946B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38)</w:t>
            </w:r>
          </w:p>
        </w:tc>
        <w:tc>
          <w:tcPr>
            <w:tcW w:w="2070" w:type="dxa"/>
            <w:vAlign w:val="center"/>
          </w:tcPr>
          <w:p w14:paraId="6A70665A" w14:textId="028D245A" w:rsidR="00EC14C8" w:rsidRDefault="005946BD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722DF" w:rsidRPr="00BB3E5A" w14:paraId="0E787D32" w14:textId="77777777" w:rsidTr="00AA44E4">
        <w:tc>
          <w:tcPr>
            <w:tcW w:w="1576" w:type="dxa"/>
            <w:vMerge w:val="restart"/>
            <w:vAlign w:val="center"/>
          </w:tcPr>
          <w:p w14:paraId="4C78F824" w14:textId="72645F2B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tochemical/Other</w:t>
            </w:r>
          </w:p>
        </w:tc>
        <w:tc>
          <w:tcPr>
            <w:tcW w:w="1551" w:type="dxa"/>
            <w:vMerge w:val="restart"/>
            <w:vAlign w:val="center"/>
          </w:tcPr>
          <w:p w14:paraId="57D466A7" w14:textId="75A2472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nzoate</w:t>
            </w:r>
          </w:p>
        </w:tc>
        <w:tc>
          <w:tcPr>
            <w:tcW w:w="1700" w:type="dxa"/>
            <w:vAlign w:val="center"/>
          </w:tcPr>
          <w:p w14:paraId="0A72EBE3" w14:textId="61B3648D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-hydroxybenzoate</w:t>
            </w:r>
          </w:p>
        </w:tc>
        <w:tc>
          <w:tcPr>
            <w:tcW w:w="2081" w:type="dxa"/>
            <w:vAlign w:val="center"/>
          </w:tcPr>
          <w:p w14:paraId="75D0276C" w14:textId="690734BD" w:rsidR="003722DF" w:rsidRDefault="003722DF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95FB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83)</w:t>
            </w:r>
          </w:p>
        </w:tc>
        <w:tc>
          <w:tcPr>
            <w:tcW w:w="2070" w:type="dxa"/>
            <w:vAlign w:val="center"/>
          </w:tcPr>
          <w:p w14:paraId="4D8550C5" w14:textId="38A167D0" w:rsidR="003722DF" w:rsidRPr="00A95FBB" w:rsidRDefault="003722DF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5F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1</w:t>
            </w:r>
            <w:r w:rsidRPr="00A95F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95FB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47)</w:t>
            </w:r>
          </w:p>
        </w:tc>
      </w:tr>
      <w:tr w:rsidR="003722DF" w:rsidRPr="00BB3E5A" w14:paraId="60ECE270" w14:textId="77777777" w:rsidTr="00AA44E4">
        <w:tc>
          <w:tcPr>
            <w:tcW w:w="1576" w:type="dxa"/>
            <w:vMerge/>
            <w:vAlign w:val="center"/>
          </w:tcPr>
          <w:p w14:paraId="7A79C11A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2BF1F097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BA7AB4A" w14:textId="498850ED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Aminobenzoate</w:t>
            </w:r>
          </w:p>
        </w:tc>
        <w:tc>
          <w:tcPr>
            <w:tcW w:w="2081" w:type="dxa"/>
            <w:vAlign w:val="center"/>
          </w:tcPr>
          <w:p w14:paraId="6A633F4D" w14:textId="79772583" w:rsidR="003722DF" w:rsidRDefault="003722DF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AA44E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64)</w:t>
            </w:r>
          </w:p>
        </w:tc>
        <w:tc>
          <w:tcPr>
            <w:tcW w:w="2070" w:type="dxa"/>
            <w:vAlign w:val="center"/>
          </w:tcPr>
          <w:p w14:paraId="7C804BE7" w14:textId="5F61B66D" w:rsidR="003722DF" w:rsidRPr="00AA44E4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4E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Pr="00AA44E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AA44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550)</w:t>
            </w:r>
          </w:p>
        </w:tc>
      </w:tr>
      <w:tr w:rsidR="003722DF" w:rsidRPr="00BB3E5A" w14:paraId="39740C0F" w14:textId="77777777" w:rsidTr="00AA44E4">
        <w:tc>
          <w:tcPr>
            <w:tcW w:w="1576" w:type="dxa"/>
            <w:vMerge/>
            <w:vAlign w:val="center"/>
          </w:tcPr>
          <w:p w14:paraId="5E9F14F3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17F38E6A" w14:textId="6209B78C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d Component/ Plant</w:t>
            </w:r>
          </w:p>
        </w:tc>
        <w:tc>
          <w:tcPr>
            <w:tcW w:w="1700" w:type="dxa"/>
            <w:vAlign w:val="center"/>
          </w:tcPr>
          <w:p w14:paraId="75AB2DB4" w14:textId="534467EE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2B09A9">
              <w:rPr>
                <w:rFonts w:ascii="Times New Roman" w:hAnsi="Times New Roman" w:cs="Times New Roman"/>
                <w:sz w:val="16"/>
                <w:szCs w:val="16"/>
              </w:rPr>
              <w:t>eta-guanidi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B09A9">
              <w:rPr>
                <w:rFonts w:ascii="Times New Roman" w:hAnsi="Times New Roman" w:cs="Times New Roman"/>
                <w:sz w:val="16"/>
                <w:szCs w:val="16"/>
              </w:rPr>
              <w:t>propanoate</w:t>
            </w:r>
          </w:p>
        </w:tc>
        <w:tc>
          <w:tcPr>
            <w:tcW w:w="2081" w:type="dxa"/>
            <w:vAlign w:val="center"/>
          </w:tcPr>
          <w:p w14:paraId="4305513F" w14:textId="24DAC3DD" w:rsidR="003722DF" w:rsidRDefault="009C46D3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C46D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5)</w:t>
            </w:r>
          </w:p>
        </w:tc>
        <w:tc>
          <w:tcPr>
            <w:tcW w:w="2070" w:type="dxa"/>
            <w:vAlign w:val="center"/>
          </w:tcPr>
          <w:p w14:paraId="3E0AA54B" w14:textId="5E33FD18" w:rsidR="003722DF" w:rsidRPr="009C46D3" w:rsidRDefault="009C46D3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46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4</w:t>
            </w:r>
            <w:r w:rsidRPr="009C46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C46D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23)</w:t>
            </w:r>
          </w:p>
        </w:tc>
      </w:tr>
      <w:tr w:rsidR="003722DF" w:rsidRPr="00BB3E5A" w14:paraId="0B38719A" w14:textId="77777777" w:rsidTr="00AA44E4">
        <w:tc>
          <w:tcPr>
            <w:tcW w:w="1576" w:type="dxa"/>
            <w:vMerge/>
            <w:vAlign w:val="center"/>
          </w:tcPr>
          <w:p w14:paraId="53C72F8E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1B78406B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6F4BF693" w14:textId="3DCC8B28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hydroferulic acid</w:t>
            </w:r>
          </w:p>
        </w:tc>
        <w:tc>
          <w:tcPr>
            <w:tcW w:w="2081" w:type="dxa"/>
            <w:vAlign w:val="center"/>
          </w:tcPr>
          <w:p w14:paraId="503F5DF6" w14:textId="34965BE4" w:rsidR="003722DF" w:rsidRDefault="000E070A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E070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24)</w:t>
            </w:r>
          </w:p>
        </w:tc>
        <w:tc>
          <w:tcPr>
            <w:tcW w:w="2070" w:type="dxa"/>
            <w:vAlign w:val="center"/>
          </w:tcPr>
          <w:p w14:paraId="2A048A40" w14:textId="7E8B9483" w:rsidR="003722DF" w:rsidRPr="00AA44E4" w:rsidRDefault="000E070A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07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557)</w:t>
            </w:r>
          </w:p>
        </w:tc>
      </w:tr>
      <w:tr w:rsidR="003722DF" w:rsidRPr="00BB3E5A" w14:paraId="117E9DDC" w14:textId="77777777" w:rsidTr="00AA44E4">
        <w:tc>
          <w:tcPr>
            <w:tcW w:w="1576" w:type="dxa"/>
            <w:vMerge/>
            <w:vAlign w:val="center"/>
          </w:tcPr>
          <w:p w14:paraId="11939074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51966AA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1A846E43" w14:textId="57D6C521" w:rsidR="003722DF" w:rsidRDefault="00E35341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ythritol</w:t>
            </w:r>
          </w:p>
        </w:tc>
        <w:tc>
          <w:tcPr>
            <w:tcW w:w="2081" w:type="dxa"/>
            <w:vAlign w:val="center"/>
          </w:tcPr>
          <w:p w14:paraId="6586C665" w14:textId="38B0C8B1" w:rsidR="003722DF" w:rsidRDefault="000F4317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F43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36)</w:t>
            </w:r>
          </w:p>
        </w:tc>
        <w:tc>
          <w:tcPr>
            <w:tcW w:w="2070" w:type="dxa"/>
            <w:vAlign w:val="center"/>
          </w:tcPr>
          <w:p w14:paraId="7E760A85" w14:textId="10CD5EC0" w:rsidR="003722DF" w:rsidRPr="00AA44E4" w:rsidRDefault="000F4317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F43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493)</w:t>
            </w:r>
          </w:p>
        </w:tc>
      </w:tr>
      <w:tr w:rsidR="003722DF" w:rsidRPr="00BB3E5A" w14:paraId="3633A90E" w14:textId="77777777" w:rsidTr="00AA44E4">
        <w:tc>
          <w:tcPr>
            <w:tcW w:w="1576" w:type="dxa"/>
            <w:vMerge/>
            <w:vAlign w:val="center"/>
          </w:tcPr>
          <w:p w14:paraId="248813A3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13660FC9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4D785501" w14:textId="267CA6B1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idinol</w:t>
            </w:r>
          </w:p>
        </w:tc>
        <w:tc>
          <w:tcPr>
            <w:tcW w:w="2081" w:type="dxa"/>
            <w:vAlign w:val="center"/>
          </w:tcPr>
          <w:p w14:paraId="1C61F00A" w14:textId="787C885A" w:rsidR="003722DF" w:rsidRDefault="000F4317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F43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49)</w:t>
            </w:r>
          </w:p>
        </w:tc>
        <w:tc>
          <w:tcPr>
            <w:tcW w:w="2070" w:type="dxa"/>
            <w:vAlign w:val="center"/>
          </w:tcPr>
          <w:p w14:paraId="74427FF4" w14:textId="09BF88B4" w:rsidR="003722DF" w:rsidRPr="00AA44E4" w:rsidRDefault="000F4317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F43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897)</w:t>
            </w:r>
          </w:p>
        </w:tc>
      </w:tr>
      <w:tr w:rsidR="003722DF" w:rsidRPr="00BB3E5A" w14:paraId="09D04F4E" w14:textId="77777777" w:rsidTr="00AA44E4">
        <w:tc>
          <w:tcPr>
            <w:tcW w:w="1576" w:type="dxa"/>
            <w:vMerge/>
            <w:vAlign w:val="center"/>
          </w:tcPr>
          <w:p w14:paraId="76E949D6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EC28915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3811CBA9" w14:textId="63CD51F2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chydrine</w:t>
            </w:r>
          </w:p>
        </w:tc>
        <w:tc>
          <w:tcPr>
            <w:tcW w:w="2081" w:type="dxa"/>
            <w:vAlign w:val="center"/>
          </w:tcPr>
          <w:p w14:paraId="1DBEF4ED" w14:textId="709C1DB3" w:rsidR="003722DF" w:rsidRDefault="000F4317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F43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142)</w:t>
            </w:r>
          </w:p>
        </w:tc>
        <w:tc>
          <w:tcPr>
            <w:tcW w:w="2070" w:type="dxa"/>
            <w:vAlign w:val="center"/>
          </w:tcPr>
          <w:p w14:paraId="41C6FC78" w14:textId="25986817" w:rsidR="003722DF" w:rsidRPr="00AA44E4" w:rsidRDefault="000F4317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F43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724)</w:t>
            </w:r>
          </w:p>
        </w:tc>
      </w:tr>
      <w:tr w:rsidR="003722DF" w:rsidRPr="00BB3E5A" w14:paraId="1ADEAE40" w14:textId="77777777" w:rsidTr="00AA44E4">
        <w:tc>
          <w:tcPr>
            <w:tcW w:w="1576" w:type="dxa"/>
            <w:vMerge/>
            <w:vAlign w:val="center"/>
          </w:tcPr>
          <w:p w14:paraId="2B1BE2EC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67DD3E64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2DAF672F" w14:textId="18A68898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rmane</w:t>
            </w:r>
          </w:p>
        </w:tc>
        <w:tc>
          <w:tcPr>
            <w:tcW w:w="2081" w:type="dxa"/>
            <w:vAlign w:val="center"/>
          </w:tcPr>
          <w:p w14:paraId="3D163C48" w14:textId="26BCB1EE" w:rsidR="003722DF" w:rsidRDefault="000F4317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F43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08)</w:t>
            </w:r>
          </w:p>
        </w:tc>
        <w:tc>
          <w:tcPr>
            <w:tcW w:w="2070" w:type="dxa"/>
            <w:vAlign w:val="center"/>
          </w:tcPr>
          <w:p w14:paraId="19137791" w14:textId="3EF9566C" w:rsidR="003722DF" w:rsidRPr="000F4317" w:rsidRDefault="000F4317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3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2</w:t>
            </w:r>
            <w:r w:rsidRPr="000F43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0F43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31)</w:t>
            </w:r>
          </w:p>
        </w:tc>
      </w:tr>
      <w:tr w:rsidR="003722DF" w:rsidRPr="00BB3E5A" w14:paraId="5F1397C2" w14:textId="77777777" w:rsidTr="00AA44E4">
        <w:tc>
          <w:tcPr>
            <w:tcW w:w="1576" w:type="dxa"/>
            <w:vMerge/>
            <w:vAlign w:val="center"/>
          </w:tcPr>
          <w:p w14:paraId="6BCF860B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13564810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70174F39" w14:textId="4A2CDCCA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rraline</w:t>
            </w:r>
          </w:p>
        </w:tc>
        <w:tc>
          <w:tcPr>
            <w:tcW w:w="2081" w:type="dxa"/>
            <w:vAlign w:val="center"/>
          </w:tcPr>
          <w:p w14:paraId="49472D80" w14:textId="3E0BF281" w:rsidR="003722DF" w:rsidRDefault="00C714FF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C714F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24)</w:t>
            </w:r>
          </w:p>
        </w:tc>
        <w:tc>
          <w:tcPr>
            <w:tcW w:w="2070" w:type="dxa"/>
            <w:vAlign w:val="center"/>
          </w:tcPr>
          <w:p w14:paraId="4AA961A3" w14:textId="41702B15" w:rsidR="003722DF" w:rsidRPr="00501519" w:rsidRDefault="00C714FF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15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4</w:t>
            </w:r>
            <w:r w:rsidRPr="005015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015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45)</w:t>
            </w:r>
          </w:p>
        </w:tc>
      </w:tr>
      <w:tr w:rsidR="003722DF" w:rsidRPr="00BB3E5A" w14:paraId="73E4201F" w14:textId="77777777" w:rsidTr="00AA44E4">
        <w:tc>
          <w:tcPr>
            <w:tcW w:w="1576" w:type="dxa"/>
            <w:vMerge/>
            <w:vAlign w:val="center"/>
          </w:tcPr>
          <w:p w14:paraId="0DB1DCC0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7B6E5B1B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53AA2533" w14:textId="2D78F3CF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keto-3-deoxy-gluconate</w:t>
            </w:r>
          </w:p>
        </w:tc>
        <w:tc>
          <w:tcPr>
            <w:tcW w:w="2081" w:type="dxa"/>
            <w:vAlign w:val="center"/>
          </w:tcPr>
          <w:p w14:paraId="41620240" w14:textId="23A6B61A" w:rsidR="003722DF" w:rsidRDefault="00C714FF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5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C714F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036)</w:t>
            </w:r>
          </w:p>
        </w:tc>
        <w:tc>
          <w:tcPr>
            <w:tcW w:w="2070" w:type="dxa"/>
            <w:vAlign w:val="center"/>
          </w:tcPr>
          <w:p w14:paraId="67FD1A3A" w14:textId="52B2A6E9" w:rsidR="003722DF" w:rsidRPr="00AA44E4" w:rsidRDefault="00C714F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015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="00501519" w:rsidRPr="005015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975)</w:t>
            </w:r>
          </w:p>
        </w:tc>
      </w:tr>
      <w:tr w:rsidR="003722DF" w:rsidRPr="00BB3E5A" w14:paraId="43B9D398" w14:textId="77777777" w:rsidTr="00AA44E4">
        <w:tc>
          <w:tcPr>
            <w:tcW w:w="1576" w:type="dxa"/>
            <w:vMerge/>
            <w:vAlign w:val="center"/>
          </w:tcPr>
          <w:p w14:paraId="11B14B89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  <w:vMerge/>
            <w:vAlign w:val="center"/>
          </w:tcPr>
          <w:p w14:paraId="59AB8D6D" w14:textId="77777777" w:rsidR="003722DF" w:rsidRDefault="003722DF" w:rsidP="004D7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vAlign w:val="center"/>
          </w:tcPr>
          <w:p w14:paraId="255D7374" w14:textId="308E0436" w:rsidR="003722DF" w:rsidRDefault="003722DF" w:rsidP="005F6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ccinimide</w:t>
            </w:r>
          </w:p>
        </w:tc>
        <w:tc>
          <w:tcPr>
            <w:tcW w:w="2081" w:type="dxa"/>
            <w:vAlign w:val="center"/>
          </w:tcPr>
          <w:p w14:paraId="0D22EF5A" w14:textId="03E3D4FE" w:rsidR="003722DF" w:rsidRDefault="00501519" w:rsidP="00F103F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015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217)</w:t>
            </w:r>
          </w:p>
        </w:tc>
        <w:tc>
          <w:tcPr>
            <w:tcW w:w="2070" w:type="dxa"/>
            <w:vAlign w:val="center"/>
          </w:tcPr>
          <w:p w14:paraId="10450ABE" w14:textId="217712C4" w:rsidR="003722DF" w:rsidRPr="00501519" w:rsidRDefault="00501519" w:rsidP="004D76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15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</w:t>
            </w:r>
            <w:r w:rsidRPr="005015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015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0482)</w:t>
            </w:r>
          </w:p>
        </w:tc>
      </w:tr>
      <w:tr w:rsidR="0024105E" w:rsidRPr="00BB3E5A" w14:paraId="55CDE805" w14:textId="40C0F58B" w:rsidTr="00AA44E4">
        <w:tc>
          <w:tcPr>
            <w:tcW w:w="8978" w:type="dxa"/>
            <w:gridSpan w:val="5"/>
            <w:vAlign w:val="center"/>
          </w:tcPr>
          <w:p w14:paraId="417237A7" w14:textId="15756602" w:rsidR="0024105E" w:rsidRPr="00A508D4" w:rsidRDefault="0024105E" w:rsidP="00C862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ch box shows the metabolite fold difference for each postbiotic prepared with rice bran relative to its respective postbiotic-only supernatant. Fold differences were calculated by dividing the average median scaled abundance of the numerator treatment by that of the denominator. Numbers in italics are p-values, where significant metabolites are bolded. Significance was defined as p &lt; 0.05 following false discovery rate calculations made on multiple Wilcoxon tests. Abbreviations: HODE =Hydroxy</w:t>
            </w:r>
            <w:r w:rsidRPr="0024105E">
              <w:rPr>
                <w:rFonts w:ascii="Times New Roman" w:hAnsi="Times New Roman" w:cs="Times New Roman"/>
                <w:sz w:val="16"/>
                <w:szCs w:val="16"/>
              </w:rPr>
              <w:t>octadecadienoic acid</w:t>
            </w:r>
            <w:r w:rsidR="00C878C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F = </w:t>
            </w:r>
            <w:r w:rsidRPr="004D76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erment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LP = </w:t>
            </w:r>
            <w:r w:rsidRPr="004D76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paracasei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  <w:r w:rsidR="006F34F7">
              <w:rPr>
                <w:rFonts w:ascii="Times New Roman" w:hAnsi="Times New Roman" w:cs="Times New Roman"/>
                <w:sz w:val="16"/>
                <w:szCs w:val="16"/>
              </w:rPr>
              <w:t>Indic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tabolite identity was made using </w:t>
            </w:r>
            <w:r w:rsidRPr="00C878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-silic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ss spectral predictions. [brackets] indicate chemical isomers.</w:t>
            </w:r>
          </w:p>
        </w:tc>
      </w:tr>
    </w:tbl>
    <w:p w14:paraId="16FF12AD" w14:textId="77777777" w:rsidR="008447A2" w:rsidRDefault="008447A2" w:rsidP="001B67BB">
      <w:pPr>
        <w:jc w:val="center"/>
      </w:pPr>
    </w:p>
    <w:sectPr w:rsidR="0084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BB"/>
    <w:rsid w:val="000135F0"/>
    <w:rsid w:val="000314FE"/>
    <w:rsid w:val="0003256C"/>
    <w:rsid w:val="00035305"/>
    <w:rsid w:val="00035C31"/>
    <w:rsid w:val="0004196D"/>
    <w:rsid w:val="0005488F"/>
    <w:rsid w:val="000729EA"/>
    <w:rsid w:val="000A5852"/>
    <w:rsid w:val="000C74DF"/>
    <w:rsid w:val="000D7545"/>
    <w:rsid w:val="000E070A"/>
    <w:rsid w:val="000F4317"/>
    <w:rsid w:val="001022B5"/>
    <w:rsid w:val="00123266"/>
    <w:rsid w:val="0012662C"/>
    <w:rsid w:val="00142FA1"/>
    <w:rsid w:val="00145EDA"/>
    <w:rsid w:val="0017429E"/>
    <w:rsid w:val="001A1939"/>
    <w:rsid w:val="001A55F1"/>
    <w:rsid w:val="001B67BB"/>
    <w:rsid w:val="001C0FB4"/>
    <w:rsid w:val="001C2E9B"/>
    <w:rsid w:val="001C4E34"/>
    <w:rsid w:val="001E41BE"/>
    <w:rsid w:val="001F1FB7"/>
    <w:rsid w:val="002069CA"/>
    <w:rsid w:val="002175E5"/>
    <w:rsid w:val="00220E1F"/>
    <w:rsid w:val="00225C0B"/>
    <w:rsid w:val="0024105E"/>
    <w:rsid w:val="0025621F"/>
    <w:rsid w:val="00256FBA"/>
    <w:rsid w:val="0028063B"/>
    <w:rsid w:val="00284B3E"/>
    <w:rsid w:val="002B09A9"/>
    <w:rsid w:val="002C5160"/>
    <w:rsid w:val="002D198A"/>
    <w:rsid w:val="002D3760"/>
    <w:rsid w:val="002F2446"/>
    <w:rsid w:val="0035477A"/>
    <w:rsid w:val="003722DF"/>
    <w:rsid w:val="00375B74"/>
    <w:rsid w:val="00385F95"/>
    <w:rsid w:val="00393FAD"/>
    <w:rsid w:val="003A014C"/>
    <w:rsid w:val="003B0D6D"/>
    <w:rsid w:val="003C44CB"/>
    <w:rsid w:val="003E44A8"/>
    <w:rsid w:val="003E7D4C"/>
    <w:rsid w:val="003F0851"/>
    <w:rsid w:val="00407B70"/>
    <w:rsid w:val="0041766A"/>
    <w:rsid w:val="004270DA"/>
    <w:rsid w:val="00445DF0"/>
    <w:rsid w:val="004563E4"/>
    <w:rsid w:val="00471D60"/>
    <w:rsid w:val="00485CAD"/>
    <w:rsid w:val="00493333"/>
    <w:rsid w:val="004B05E2"/>
    <w:rsid w:val="004B4548"/>
    <w:rsid w:val="004C5E9C"/>
    <w:rsid w:val="004D7677"/>
    <w:rsid w:val="004E4696"/>
    <w:rsid w:val="004E65FA"/>
    <w:rsid w:val="004E6CCD"/>
    <w:rsid w:val="004F7187"/>
    <w:rsid w:val="00501519"/>
    <w:rsid w:val="0051392D"/>
    <w:rsid w:val="00537605"/>
    <w:rsid w:val="00546A70"/>
    <w:rsid w:val="005543DB"/>
    <w:rsid w:val="0055569C"/>
    <w:rsid w:val="00564C51"/>
    <w:rsid w:val="00565570"/>
    <w:rsid w:val="00573CF9"/>
    <w:rsid w:val="00593B09"/>
    <w:rsid w:val="005946BD"/>
    <w:rsid w:val="005A16D2"/>
    <w:rsid w:val="005D4183"/>
    <w:rsid w:val="005E0F6A"/>
    <w:rsid w:val="005E3B31"/>
    <w:rsid w:val="005F682C"/>
    <w:rsid w:val="00600782"/>
    <w:rsid w:val="00607F73"/>
    <w:rsid w:val="006139DE"/>
    <w:rsid w:val="00626955"/>
    <w:rsid w:val="006357AE"/>
    <w:rsid w:val="00637016"/>
    <w:rsid w:val="00666539"/>
    <w:rsid w:val="00682E75"/>
    <w:rsid w:val="0068337A"/>
    <w:rsid w:val="006B0E0C"/>
    <w:rsid w:val="006B7DB8"/>
    <w:rsid w:val="006C12E0"/>
    <w:rsid w:val="006C3C86"/>
    <w:rsid w:val="006D5DD0"/>
    <w:rsid w:val="006E3233"/>
    <w:rsid w:val="006E6E2C"/>
    <w:rsid w:val="006F34F7"/>
    <w:rsid w:val="0073449E"/>
    <w:rsid w:val="00756CC0"/>
    <w:rsid w:val="00774B16"/>
    <w:rsid w:val="007C6D23"/>
    <w:rsid w:val="007D5A43"/>
    <w:rsid w:val="007F09FD"/>
    <w:rsid w:val="007F2121"/>
    <w:rsid w:val="007F2C51"/>
    <w:rsid w:val="007F50BF"/>
    <w:rsid w:val="008026DA"/>
    <w:rsid w:val="008032A7"/>
    <w:rsid w:val="008205F7"/>
    <w:rsid w:val="00836FC8"/>
    <w:rsid w:val="00843017"/>
    <w:rsid w:val="008447A2"/>
    <w:rsid w:val="00846B55"/>
    <w:rsid w:val="00866634"/>
    <w:rsid w:val="00881600"/>
    <w:rsid w:val="00897730"/>
    <w:rsid w:val="008A7F92"/>
    <w:rsid w:val="008C61A4"/>
    <w:rsid w:val="008D482F"/>
    <w:rsid w:val="008E2C90"/>
    <w:rsid w:val="008F07F8"/>
    <w:rsid w:val="009039FC"/>
    <w:rsid w:val="00906FA0"/>
    <w:rsid w:val="009105E9"/>
    <w:rsid w:val="0093164A"/>
    <w:rsid w:val="00950710"/>
    <w:rsid w:val="0096216B"/>
    <w:rsid w:val="00986899"/>
    <w:rsid w:val="009967D4"/>
    <w:rsid w:val="009A15C2"/>
    <w:rsid w:val="009B0D7A"/>
    <w:rsid w:val="009B1491"/>
    <w:rsid w:val="009B3188"/>
    <w:rsid w:val="009B5F88"/>
    <w:rsid w:val="009C1E46"/>
    <w:rsid w:val="009C46D3"/>
    <w:rsid w:val="009D4D9E"/>
    <w:rsid w:val="009F0225"/>
    <w:rsid w:val="00A301B1"/>
    <w:rsid w:val="00A33407"/>
    <w:rsid w:val="00A40B20"/>
    <w:rsid w:val="00A508D4"/>
    <w:rsid w:val="00A64C17"/>
    <w:rsid w:val="00A70A9E"/>
    <w:rsid w:val="00A71AC9"/>
    <w:rsid w:val="00A731D3"/>
    <w:rsid w:val="00A86921"/>
    <w:rsid w:val="00A95FBB"/>
    <w:rsid w:val="00AA44E4"/>
    <w:rsid w:val="00AB174D"/>
    <w:rsid w:val="00AC4812"/>
    <w:rsid w:val="00AC49D5"/>
    <w:rsid w:val="00AD3344"/>
    <w:rsid w:val="00AE35C4"/>
    <w:rsid w:val="00B10594"/>
    <w:rsid w:val="00B45B6F"/>
    <w:rsid w:val="00B60793"/>
    <w:rsid w:val="00B65592"/>
    <w:rsid w:val="00B83CF1"/>
    <w:rsid w:val="00B925A9"/>
    <w:rsid w:val="00BB3E5A"/>
    <w:rsid w:val="00BC5A18"/>
    <w:rsid w:val="00BF5CF0"/>
    <w:rsid w:val="00BF72A5"/>
    <w:rsid w:val="00C023E9"/>
    <w:rsid w:val="00C04534"/>
    <w:rsid w:val="00C0574C"/>
    <w:rsid w:val="00C14761"/>
    <w:rsid w:val="00C14EC0"/>
    <w:rsid w:val="00C15A88"/>
    <w:rsid w:val="00C161C0"/>
    <w:rsid w:val="00C2097D"/>
    <w:rsid w:val="00C23E5F"/>
    <w:rsid w:val="00C27604"/>
    <w:rsid w:val="00C54EF9"/>
    <w:rsid w:val="00C665F6"/>
    <w:rsid w:val="00C714FF"/>
    <w:rsid w:val="00C862EC"/>
    <w:rsid w:val="00C878CC"/>
    <w:rsid w:val="00CB4D23"/>
    <w:rsid w:val="00CB6512"/>
    <w:rsid w:val="00CC12B4"/>
    <w:rsid w:val="00CC3CE9"/>
    <w:rsid w:val="00CD46B5"/>
    <w:rsid w:val="00D01EED"/>
    <w:rsid w:val="00D16E1F"/>
    <w:rsid w:val="00D25B1B"/>
    <w:rsid w:val="00D31E43"/>
    <w:rsid w:val="00D60FA2"/>
    <w:rsid w:val="00D61403"/>
    <w:rsid w:val="00D7181F"/>
    <w:rsid w:val="00D8520B"/>
    <w:rsid w:val="00D86527"/>
    <w:rsid w:val="00D9375F"/>
    <w:rsid w:val="00D95E0C"/>
    <w:rsid w:val="00DB1F4B"/>
    <w:rsid w:val="00DE1996"/>
    <w:rsid w:val="00DE4DFE"/>
    <w:rsid w:val="00E12607"/>
    <w:rsid w:val="00E13AE6"/>
    <w:rsid w:val="00E25624"/>
    <w:rsid w:val="00E35341"/>
    <w:rsid w:val="00E4743C"/>
    <w:rsid w:val="00E553C1"/>
    <w:rsid w:val="00E70FFD"/>
    <w:rsid w:val="00E760F6"/>
    <w:rsid w:val="00E80344"/>
    <w:rsid w:val="00E87EF0"/>
    <w:rsid w:val="00E976E6"/>
    <w:rsid w:val="00EB5E2E"/>
    <w:rsid w:val="00EC14C8"/>
    <w:rsid w:val="00EC1B84"/>
    <w:rsid w:val="00EE1D77"/>
    <w:rsid w:val="00EE44F6"/>
    <w:rsid w:val="00EE56AC"/>
    <w:rsid w:val="00EE746C"/>
    <w:rsid w:val="00EE7DFD"/>
    <w:rsid w:val="00F01062"/>
    <w:rsid w:val="00F103FF"/>
    <w:rsid w:val="00F16951"/>
    <w:rsid w:val="00F234C6"/>
    <w:rsid w:val="00F269DA"/>
    <w:rsid w:val="00F33D3A"/>
    <w:rsid w:val="00F428A3"/>
    <w:rsid w:val="00F43FF1"/>
    <w:rsid w:val="00F466CC"/>
    <w:rsid w:val="00F46D74"/>
    <w:rsid w:val="00F50BCC"/>
    <w:rsid w:val="00F57133"/>
    <w:rsid w:val="00F718C4"/>
    <w:rsid w:val="00F8607C"/>
    <w:rsid w:val="00F9156D"/>
    <w:rsid w:val="00FA0C3D"/>
    <w:rsid w:val="00FA3131"/>
    <w:rsid w:val="00FC69B7"/>
    <w:rsid w:val="00FD494B"/>
    <w:rsid w:val="00FE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6502D"/>
  <w15:chartTrackingRefBased/>
  <w15:docId w15:val="{78FEB058-DD61-DC47-8F2D-9485E9DE2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03FF"/>
  </w:style>
  <w:style w:type="paragraph" w:styleId="Revision">
    <w:name w:val="Revision"/>
    <w:hidden/>
    <w:uiPriority w:val="99"/>
    <w:semiHidden/>
    <w:rsid w:val="00485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976</Words>
  <Characters>556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on, Nora Jean</dc:creator>
  <cp:keywords/>
  <dc:description/>
  <cp:lastModifiedBy>Nealon, Nora Jean</cp:lastModifiedBy>
  <cp:revision>8</cp:revision>
  <dcterms:created xsi:type="dcterms:W3CDTF">2024-03-28T16:22:00Z</dcterms:created>
  <dcterms:modified xsi:type="dcterms:W3CDTF">2024-03-28T23:13:00Z</dcterms:modified>
</cp:coreProperties>
</file>